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B340B" w14:textId="785784E1" w:rsidR="00967295" w:rsidRDefault="00967295" w:rsidP="00E16EDF">
      <w:pPr>
        <w:jc w:val="both"/>
        <w:rPr>
          <w:rFonts w:ascii="Arial" w:hAnsi="Arial" w:cs="Arial"/>
          <w:lang w:val="en-US"/>
        </w:rPr>
      </w:pPr>
      <w:r w:rsidRPr="00967295">
        <w:rPr>
          <w:rFonts w:ascii="Arial" w:hAnsi="Arial" w:cs="Arial"/>
          <w:lang w:val="en-US"/>
        </w:rPr>
        <w:t>JMME-D-20-00586</w:t>
      </w:r>
    </w:p>
    <w:p w14:paraId="2FAECFE9" w14:textId="77777777" w:rsidR="00F00B5A" w:rsidRPr="00F00B5A" w:rsidRDefault="00F00B5A" w:rsidP="00F00B5A">
      <w:pPr>
        <w:jc w:val="both"/>
        <w:rPr>
          <w:rFonts w:ascii="Arial" w:hAnsi="Arial" w:cs="Arial"/>
          <w:lang w:val="en-US"/>
        </w:rPr>
      </w:pPr>
      <w:r w:rsidRPr="00F00B5A">
        <w:rPr>
          <w:rFonts w:ascii="Arial" w:hAnsi="Arial" w:cs="Arial"/>
          <w:lang w:val="en-US"/>
        </w:rPr>
        <w:t>Inhibition of p38 MAPK Decreases Hyperglycemia-Induced Nephrin Endocytosis and Attenuates Albuminuria</w:t>
      </w:r>
    </w:p>
    <w:p w14:paraId="16A33FEA" w14:textId="77777777" w:rsidR="00F77C9A" w:rsidRPr="00F77C9A" w:rsidRDefault="00F77C9A" w:rsidP="00F77C9A">
      <w:pPr>
        <w:jc w:val="both"/>
        <w:rPr>
          <w:rFonts w:ascii="Arial" w:eastAsia="Times New Roman" w:hAnsi="Arial" w:cs="Arial"/>
          <w:lang w:val="en-US"/>
        </w:rPr>
      </w:pPr>
      <w:r w:rsidRPr="00F77C9A">
        <w:rPr>
          <w:rFonts w:ascii="Arial" w:eastAsia="Times New Roman" w:hAnsi="Arial" w:cs="Arial"/>
          <w:lang w:val="en-US"/>
        </w:rPr>
        <w:t>Magdalena Patrycja Woznowski*,**,1, Sebastian Alexander Potthoff**,1, Eva Königshausen1, Raphael Haase1, Henning Hoch1, Catherine Meyer-Schwesinger4, Thorsten Wiech3, Johannes Stegbauer1, Lars Christian Rump1, Lorenz Sellin1, and Ivo Quack2</w:t>
      </w:r>
    </w:p>
    <w:p w14:paraId="0FD7B785" w14:textId="77777777" w:rsidR="00F77C9A" w:rsidRPr="00F77C9A" w:rsidRDefault="00F77C9A" w:rsidP="00F77C9A">
      <w:pPr>
        <w:jc w:val="both"/>
        <w:rPr>
          <w:rFonts w:ascii="Arial" w:eastAsia="Times New Roman" w:hAnsi="Arial" w:cs="Arial"/>
          <w:lang w:val="en-US"/>
        </w:rPr>
      </w:pPr>
      <w:r w:rsidRPr="00F77C9A">
        <w:rPr>
          <w:rFonts w:ascii="Arial" w:eastAsia="Times New Roman" w:hAnsi="Arial" w:cs="Arial"/>
          <w:lang w:val="en-US"/>
        </w:rPr>
        <w:t>1 Department of Nephrology, Medical Faculty, Heinrich-Heine University, 40225 Düsseldorf, Germany</w:t>
      </w:r>
    </w:p>
    <w:p w14:paraId="61A8360B" w14:textId="77777777" w:rsidR="00F77C9A" w:rsidRPr="00F77C9A" w:rsidRDefault="00F77C9A" w:rsidP="00F77C9A">
      <w:pPr>
        <w:jc w:val="both"/>
        <w:rPr>
          <w:rFonts w:ascii="Arial" w:eastAsia="Times New Roman" w:hAnsi="Arial" w:cs="Arial"/>
        </w:rPr>
      </w:pPr>
      <w:r w:rsidRPr="00F77C9A">
        <w:rPr>
          <w:rFonts w:ascii="Arial" w:eastAsia="Times New Roman" w:hAnsi="Arial" w:cs="Arial"/>
        </w:rPr>
        <w:t xml:space="preserve">2 Emergency Department, Klinikum Konstanz, 78464 Konstanz, Germany </w:t>
      </w:r>
    </w:p>
    <w:p w14:paraId="0D2E1DD7" w14:textId="77777777" w:rsidR="00F77C9A" w:rsidRPr="00F77C9A" w:rsidRDefault="00F77C9A" w:rsidP="00F77C9A">
      <w:pPr>
        <w:jc w:val="both"/>
        <w:rPr>
          <w:rFonts w:ascii="Arial" w:eastAsia="Times New Roman" w:hAnsi="Arial" w:cs="Arial"/>
          <w:lang w:val="en-US"/>
        </w:rPr>
      </w:pPr>
      <w:r w:rsidRPr="00F77C9A">
        <w:rPr>
          <w:rFonts w:ascii="Arial" w:eastAsia="Times New Roman" w:hAnsi="Arial" w:cs="Arial"/>
          <w:lang w:val="en-US"/>
        </w:rPr>
        <w:t xml:space="preserve">3 Institute of Pathology, </w:t>
      </w:r>
      <w:proofErr w:type="spellStart"/>
      <w:r w:rsidRPr="00F77C9A">
        <w:rPr>
          <w:rFonts w:ascii="Arial" w:eastAsia="Times New Roman" w:hAnsi="Arial" w:cs="Arial"/>
          <w:lang w:val="en-US"/>
        </w:rPr>
        <w:t>Nephropathology</w:t>
      </w:r>
      <w:proofErr w:type="spellEnd"/>
      <w:r w:rsidRPr="00F77C9A">
        <w:rPr>
          <w:rFonts w:ascii="Arial" w:eastAsia="Times New Roman" w:hAnsi="Arial" w:cs="Arial"/>
          <w:lang w:val="en-US"/>
        </w:rPr>
        <w:t xml:space="preserve"> Section, University Medical Center Hamburg-Eppendorf, 20246 Hamburg, Germany</w:t>
      </w:r>
    </w:p>
    <w:p w14:paraId="562D6A81" w14:textId="3D3B6C6A" w:rsidR="00352C8C" w:rsidRDefault="00F77C9A" w:rsidP="00F77C9A">
      <w:pPr>
        <w:jc w:val="both"/>
        <w:rPr>
          <w:rFonts w:ascii="Arial" w:hAnsi="Arial" w:cs="Arial"/>
          <w:lang w:val="en-US"/>
        </w:rPr>
      </w:pPr>
      <w:r w:rsidRPr="00F77C9A">
        <w:rPr>
          <w:rFonts w:ascii="Arial" w:eastAsia="Times New Roman" w:hAnsi="Arial" w:cs="Arial"/>
          <w:lang w:val="en-US"/>
        </w:rPr>
        <w:t>4 Institute of Cellular and Integrative Physiology, University Clinic Hamburg-Eppendorf, 20246 Hamburg, Germany</w:t>
      </w:r>
    </w:p>
    <w:p w14:paraId="02D343DC" w14:textId="7DDF0DA2" w:rsidR="00352C8C" w:rsidRDefault="00352C8C" w:rsidP="00352C8C">
      <w:pPr>
        <w:jc w:val="both"/>
        <w:rPr>
          <w:rFonts w:ascii="Arial" w:hAnsi="Arial" w:cs="Arial"/>
          <w:lang w:val="en-US"/>
        </w:rPr>
      </w:pPr>
    </w:p>
    <w:p w14:paraId="711B0154" w14:textId="340EDFA3" w:rsidR="00352C8C" w:rsidRDefault="00352C8C" w:rsidP="00352C8C">
      <w:pPr>
        <w:jc w:val="both"/>
        <w:rPr>
          <w:rFonts w:ascii="Arial" w:hAnsi="Arial" w:cs="Arial"/>
          <w:lang w:val="en-US"/>
        </w:rPr>
      </w:pPr>
    </w:p>
    <w:p w14:paraId="39A64E40" w14:textId="3C14C584" w:rsidR="00352C8C" w:rsidRDefault="00352C8C" w:rsidP="00352C8C">
      <w:pPr>
        <w:jc w:val="both"/>
        <w:rPr>
          <w:rFonts w:ascii="Arial" w:hAnsi="Arial" w:cs="Arial"/>
          <w:lang w:val="en-US"/>
        </w:rPr>
      </w:pPr>
    </w:p>
    <w:p w14:paraId="03EA31BF" w14:textId="4A83293A" w:rsidR="00352C8C" w:rsidRDefault="00352C8C" w:rsidP="00352C8C">
      <w:pPr>
        <w:jc w:val="both"/>
        <w:rPr>
          <w:rFonts w:ascii="Arial" w:hAnsi="Arial" w:cs="Arial"/>
          <w:lang w:val="en-US"/>
        </w:rPr>
      </w:pPr>
    </w:p>
    <w:p w14:paraId="24D182CB" w14:textId="14936EBB" w:rsidR="00352C8C" w:rsidRDefault="00352C8C" w:rsidP="00352C8C">
      <w:pPr>
        <w:jc w:val="both"/>
        <w:rPr>
          <w:rFonts w:ascii="Arial" w:hAnsi="Arial" w:cs="Arial"/>
          <w:lang w:val="en-US"/>
        </w:rPr>
      </w:pPr>
    </w:p>
    <w:p w14:paraId="770BAC42" w14:textId="15DC6640" w:rsidR="00352C8C" w:rsidRDefault="00352C8C" w:rsidP="00352C8C">
      <w:pPr>
        <w:jc w:val="both"/>
        <w:rPr>
          <w:rFonts w:ascii="Arial" w:hAnsi="Arial" w:cs="Arial"/>
          <w:lang w:val="en-US"/>
        </w:rPr>
      </w:pPr>
    </w:p>
    <w:p w14:paraId="434B6BE8" w14:textId="3F778823" w:rsidR="00352C8C" w:rsidRDefault="00352C8C" w:rsidP="00352C8C">
      <w:pPr>
        <w:jc w:val="both"/>
        <w:rPr>
          <w:rFonts w:ascii="Arial" w:hAnsi="Arial" w:cs="Arial"/>
          <w:lang w:val="en-US"/>
        </w:rPr>
      </w:pPr>
    </w:p>
    <w:p w14:paraId="67AE6CEC" w14:textId="29957B25" w:rsidR="00352C8C" w:rsidRDefault="00352C8C" w:rsidP="00352C8C">
      <w:pPr>
        <w:jc w:val="both"/>
        <w:rPr>
          <w:rFonts w:ascii="Arial" w:hAnsi="Arial" w:cs="Arial"/>
          <w:lang w:val="en-US"/>
        </w:rPr>
      </w:pPr>
    </w:p>
    <w:p w14:paraId="66A1F303" w14:textId="6DF4993F" w:rsidR="00352C8C" w:rsidRDefault="00352C8C" w:rsidP="00352C8C">
      <w:pPr>
        <w:jc w:val="both"/>
        <w:rPr>
          <w:rFonts w:ascii="Arial" w:hAnsi="Arial" w:cs="Arial"/>
          <w:lang w:val="en-US"/>
        </w:rPr>
      </w:pPr>
    </w:p>
    <w:p w14:paraId="5BA7F9F3" w14:textId="562CC70D" w:rsidR="00352C8C" w:rsidRDefault="00352C8C" w:rsidP="00352C8C">
      <w:pPr>
        <w:jc w:val="both"/>
        <w:rPr>
          <w:rFonts w:ascii="Arial" w:hAnsi="Arial" w:cs="Arial"/>
          <w:lang w:val="en-US"/>
        </w:rPr>
      </w:pPr>
    </w:p>
    <w:p w14:paraId="0EDD2D85" w14:textId="5627FB17" w:rsidR="00352C8C" w:rsidRDefault="00352C8C" w:rsidP="00352C8C">
      <w:pPr>
        <w:jc w:val="both"/>
        <w:rPr>
          <w:rFonts w:ascii="Arial" w:hAnsi="Arial" w:cs="Arial"/>
          <w:lang w:val="en-US"/>
        </w:rPr>
      </w:pPr>
    </w:p>
    <w:p w14:paraId="56D88EE6" w14:textId="4CEEFCD3" w:rsidR="00352C8C" w:rsidRDefault="00352C8C" w:rsidP="00352C8C">
      <w:pPr>
        <w:jc w:val="both"/>
        <w:rPr>
          <w:rFonts w:ascii="Arial" w:hAnsi="Arial" w:cs="Arial"/>
          <w:lang w:val="en-US"/>
        </w:rPr>
      </w:pPr>
    </w:p>
    <w:p w14:paraId="0765FA61" w14:textId="6E4318E7" w:rsidR="00352C8C" w:rsidRDefault="00352C8C" w:rsidP="00352C8C">
      <w:pPr>
        <w:jc w:val="both"/>
        <w:rPr>
          <w:rFonts w:ascii="Arial" w:hAnsi="Arial" w:cs="Arial"/>
          <w:lang w:val="en-US"/>
        </w:rPr>
      </w:pPr>
    </w:p>
    <w:p w14:paraId="1F1F4291" w14:textId="25947EDF" w:rsidR="00352C8C" w:rsidRDefault="00352C8C" w:rsidP="00352C8C">
      <w:pPr>
        <w:jc w:val="both"/>
        <w:rPr>
          <w:rFonts w:ascii="Arial" w:hAnsi="Arial" w:cs="Arial"/>
          <w:lang w:val="en-US"/>
        </w:rPr>
      </w:pPr>
    </w:p>
    <w:p w14:paraId="36D16EA8" w14:textId="77777777" w:rsidR="005E16B9" w:rsidRDefault="005E16B9" w:rsidP="00352C8C">
      <w:pPr>
        <w:jc w:val="both"/>
        <w:rPr>
          <w:rFonts w:ascii="Arial" w:hAnsi="Arial" w:cs="Arial"/>
          <w:lang w:val="en-US"/>
        </w:rPr>
      </w:pPr>
    </w:p>
    <w:p w14:paraId="43E36BC6" w14:textId="1DCC0466" w:rsidR="003B19E2" w:rsidRPr="00352C8C" w:rsidRDefault="0079256B" w:rsidP="00352C8C">
      <w:pPr>
        <w:jc w:val="both"/>
        <w:rPr>
          <w:rFonts w:ascii="Arial" w:hAnsi="Arial" w:cs="Arial"/>
          <w:lang w:val="en-US"/>
        </w:rPr>
      </w:pPr>
      <w:r>
        <w:rPr>
          <w:rFonts w:ascii="Arial" w:hAnsi="Arial" w:cs="Arial"/>
          <w:b/>
          <w:sz w:val="24"/>
          <w:szCs w:val="24"/>
          <w:u w:val="single"/>
          <w:lang w:val="en-US"/>
        </w:rPr>
        <w:t>Supplement</w:t>
      </w:r>
    </w:p>
    <w:p w14:paraId="6A8B09C6" w14:textId="415FB5F4" w:rsidR="00616928" w:rsidRPr="00616928" w:rsidRDefault="00E14498" w:rsidP="00616928">
      <w:pPr>
        <w:spacing w:after="160" w:line="256" w:lineRule="auto"/>
        <w:jc w:val="both"/>
        <w:rPr>
          <w:rFonts w:ascii="Arial" w:eastAsia="Times New Roman" w:hAnsi="Arial" w:cs="Arial"/>
          <w:sz w:val="24"/>
          <w:szCs w:val="24"/>
          <w:lang w:val="en-US" w:eastAsia="en-US"/>
        </w:rPr>
      </w:pPr>
      <w:r>
        <w:rPr>
          <w:rFonts w:ascii="Arial" w:eastAsia="Times New Roman" w:hAnsi="Arial" w:cs="Arial"/>
          <w:sz w:val="24"/>
          <w:szCs w:val="24"/>
          <w:lang w:val="en-US" w:eastAsia="en-US"/>
        </w:rPr>
        <w:t>Kidney</w:t>
      </w:r>
      <w:r w:rsidR="00616928" w:rsidRPr="00616928">
        <w:rPr>
          <w:rFonts w:ascii="Arial" w:eastAsia="Times New Roman" w:hAnsi="Arial" w:cs="Arial"/>
          <w:sz w:val="24"/>
          <w:szCs w:val="24"/>
          <w:lang w:val="en-US" w:eastAsia="en-US"/>
        </w:rPr>
        <w:t xml:space="preserve"> samples</w:t>
      </w:r>
      <w:r w:rsidR="00712AC7">
        <w:rPr>
          <w:rFonts w:ascii="Arial" w:eastAsia="Times New Roman" w:hAnsi="Arial" w:cs="Arial"/>
          <w:sz w:val="24"/>
          <w:szCs w:val="24"/>
          <w:lang w:val="en-US" w:eastAsia="en-US"/>
        </w:rPr>
        <w:t xml:space="preserve"> </w:t>
      </w:r>
      <w:r w:rsidR="00616928" w:rsidRPr="00616928">
        <w:rPr>
          <w:rFonts w:ascii="Arial" w:eastAsia="Times New Roman" w:hAnsi="Arial" w:cs="Arial"/>
          <w:sz w:val="24"/>
          <w:szCs w:val="24"/>
          <w:lang w:val="en-US" w:eastAsia="en-US"/>
        </w:rPr>
        <w:t xml:space="preserve">were assessed by </w:t>
      </w:r>
      <w:r w:rsidR="00712AC7">
        <w:rPr>
          <w:rFonts w:ascii="Arial" w:eastAsia="Times New Roman" w:hAnsi="Arial" w:cs="Arial"/>
          <w:sz w:val="24"/>
          <w:szCs w:val="24"/>
          <w:lang w:val="en-US" w:eastAsia="en-US"/>
        </w:rPr>
        <w:t xml:space="preserve">a </w:t>
      </w:r>
      <w:r w:rsidR="00616928" w:rsidRPr="00616928">
        <w:rPr>
          <w:rFonts w:ascii="Arial" w:eastAsia="Times New Roman" w:hAnsi="Arial" w:cs="Arial"/>
          <w:sz w:val="24"/>
          <w:szCs w:val="24"/>
          <w:lang w:val="en-US" w:eastAsia="en-US"/>
        </w:rPr>
        <w:t>renal pathologist. PAS staining and electron microscopy were performed to evaluate glomerular- and tubule-</w:t>
      </w:r>
      <w:r w:rsidR="000D4484">
        <w:rPr>
          <w:rFonts w:ascii="Arial" w:eastAsia="Times New Roman" w:hAnsi="Arial" w:cs="Arial"/>
          <w:sz w:val="24"/>
          <w:szCs w:val="24"/>
          <w:lang w:val="en-US" w:eastAsia="en-US"/>
        </w:rPr>
        <w:t>structure</w:t>
      </w:r>
      <w:r w:rsidR="00616928" w:rsidRPr="00616928">
        <w:rPr>
          <w:rFonts w:ascii="Arial" w:eastAsia="Times New Roman" w:hAnsi="Arial" w:cs="Arial"/>
          <w:sz w:val="24"/>
          <w:szCs w:val="24"/>
          <w:lang w:val="en-US" w:eastAsia="en-US"/>
        </w:rPr>
        <w:t xml:space="preserve"> and </w:t>
      </w:r>
      <w:r w:rsidR="000D4484">
        <w:rPr>
          <w:rFonts w:ascii="Arial" w:eastAsia="Times New Roman" w:hAnsi="Arial" w:cs="Arial"/>
          <w:sz w:val="24"/>
          <w:szCs w:val="24"/>
          <w:lang w:val="en-US" w:eastAsia="en-US"/>
        </w:rPr>
        <w:t xml:space="preserve">the </w:t>
      </w:r>
      <w:r w:rsidR="00616928" w:rsidRPr="00616928">
        <w:rPr>
          <w:rFonts w:ascii="Arial" w:eastAsia="Times New Roman" w:hAnsi="Arial" w:cs="Arial"/>
          <w:sz w:val="24"/>
          <w:szCs w:val="24"/>
          <w:lang w:val="en-US" w:eastAsia="en-US"/>
        </w:rPr>
        <w:t xml:space="preserve">glomerular filtration barrier </w:t>
      </w:r>
      <w:r w:rsidR="000D4484">
        <w:rPr>
          <w:rFonts w:ascii="Arial" w:eastAsia="Times New Roman" w:hAnsi="Arial" w:cs="Arial"/>
          <w:sz w:val="24"/>
          <w:szCs w:val="24"/>
          <w:lang w:val="en-US" w:eastAsia="en-US"/>
        </w:rPr>
        <w:t>(</w:t>
      </w:r>
      <w:r w:rsidR="00616928" w:rsidRPr="00616928">
        <w:rPr>
          <w:rFonts w:ascii="Arial" w:eastAsia="Times New Roman" w:hAnsi="Arial" w:cs="Arial"/>
          <w:sz w:val="24"/>
          <w:szCs w:val="24"/>
          <w:lang w:val="en-US" w:eastAsia="en-US"/>
        </w:rPr>
        <w:t xml:space="preserve">Fig. </w:t>
      </w:r>
      <w:r w:rsidR="000D4484">
        <w:rPr>
          <w:rFonts w:ascii="Arial" w:eastAsia="Times New Roman" w:hAnsi="Arial" w:cs="Arial"/>
          <w:sz w:val="24"/>
          <w:szCs w:val="24"/>
          <w:lang w:val="en-US" w:eastAsia="en-US"/>
        </w:rPr>
        <w:t>S1</w:t>
      </w:r>
      <w:r w:rsidR="00616928" w:rsidRPr="00616928">
        <w:rPr>
          <w:rFonts w:ascii="Arial" w:eastAsia="Times New Roman" w:hAnsi="Arial" w:cs="Arial"/>
          <w:sz w:val="24"/>
          <w:szCs w:val="24"/>
          <w:lang w:val="en-US" w:eastAsia="en-US"/>
        </w:rPr>
        <w:t xml:space="preserve">). </w:t>
      </w:r>
    </w:p>
    <w:p w14:paraId="7302EFA1" w14:textId="33620BAE" w:rsidR="00616928" w:rsidRPr="00616928" w:rsidRDefault="00616928" w:rsidP="00616928">
      <w:pPr>
        <w:spacing w:after="160" w:line="256" w:lineRule="auto"/>
        <w:jc w:val="both"/>
        <w:rPr>
          <w:rFonts w:ascii="Arial" w:eastAsia="Calibri" w:hAnsi="Arial" w:cs="Arial"/>
          <w:sz w:val="24"/>
          <w:szCs w:val="24"/>
          <w:lang w:val="en-US" w:eastAsia="en-US"/>
        </w:rPr>
      </w:pPr>
      <w:r w:rsidRPr="00616928">
        <w:rPr>
          <w:rFonts w:ascii="Arial" w:eastAsia="Calibri" w:hAnsi="Arial" w:cs="Arial"/>
          <w:sz w:val="24"/>
          <w:szCs w:val="24"/>
          <w:lang w:val="en-US" w:eastAsia="en-US"/>
        </w:rPr>
        <w:lastRenderedPageBreak/>
        <w:t xml:space="preserve">According to the histological assessment by the renal pathologist, neither PAS staining nor electron microscopy from each group showed any differences regarding the glomerulus, the glomerular filtration barrier or the tubules and </w:t>
      </w:r>
      <w:proofErr w:type="spellStart"/>
      <w:r w:rsidRPr="00616928">
        <w:rPr>
          <w:rFonts w:ascii="Arial" w:eastAsia="Calibri" w:hAnsi="Arial" w:cs="Arial"/>
          <w:sz w:val="24"/>
          <w:szCs w:val="24"/>
          <w:lang w:val="en-US" w:eastAsia="en-US"/>
        </w:rPr>
        <w:t>interstitium</w:t>
      </w:r>
      <w:proofErr w:type="spellEnd"/>
      <w:r w:rsidRPr="00616928">
        <w:rPr>
          <w:rFonts w:ascii="Arial" w:eastAsia="Calibri" w:hAnsi="Arial" w:cs="Arial"/>
          <w:sz w:val="24"/>
          <w:szCs w:val="24"/>
          <w:lang w:val="en-US" w:eastAsia="en-US"/>
        </w:rPr>
        <w:t>.</w:t>
      </w:r>
    </w:p>
    <w:p w14:paraId="7DCAD68A" w14:textId="2E6FC557" w:rsidR="00712AC7" w:rsidRPr="00712AC7" w:rsidRDefault="00712AC7" w:rsidP="00712AC7">
      <w:pPr>
        <w:spacing w:before="120" w:after="120" w:line="360" w:lineRule="auto"/>
        <w:jc w:val="both"/>
        <w:rPr>
          <w:rFonts w:ascii="Arial" w:hAnsi="Arial" w:cs="Arial"/>
          <w:b/>
          <w:sz w:val="24"/>
          <w:szCs w:val="24"/>
          <w:u w:val="single"/>
        </w:rPr>
      </w:pPr>
      <w:r w:rsidRPr="00712AC7">
        <w:rPr>
          <w:rFonts w:ascii="Arial" w:hAnsi="Arial" w:cs="Arial"/>
          <w:b/>
          <w:sz w:val="24"/>
          <w:szCs w:val="24"/>
          <w:u w:val="single"/>
        </w:rPr>
        <w:t>Fig. S1</w:t>
      </w:r>
    </w:p>
    <w:p w14:paraId="4407B4E8" w14:textId="5EDB2FC3" w:rsidR="00616928" w:rsidRPr="00616928" w:rsidRDefault="00616928" w:rsidP="00616928">
      <w:pPr>
        <w:spacing w:after="160" w:line="256" w:lineRule="auto"/>
        <w:rPr>
          <w:rFonts w:ascii="Arial" w:eastAsia="Calibri" w:hAnsi="Arial" w:cs="Arial"/>
          <w:b/>
          <w:bCs/>
          <w:i/>
          <w:iCs/>
          <w:sz w:val="24"/>
          <w:szCs w:val="24"/>
          <w:lang w:eastAsia="en-US"/>
        </w:rPr>
      </w:pPr>
      <w:r w:rsidRPr="00616928">
        <w:rPr>
          <w:rFonts w:ascii="Arial" w:eastAsia="Calibri" w:hAnsi="Arial" w:cs="Arial"/>
          <w:b/>
          <w:bCs/>
          <w:i/>
          <w:iCs/>
          <w:noProof/>
          <w:sz w:val="24"/>
          <w:szCs w:val="24"/>
          <w:lang w:eastAsia="en-US"/>
        </w:rPr>
        <w:drawing>
          <wp:anchor distT="0" distB="0" distL="114300" distR="114300" simplePos="0" relativeHeight="251663360" behindDoc="0" locked="0" layoutInCell="1" allowOverlap="1" wp14:anchorId="7E56842F" wp14:editId="5819E892">
            <wp:simplePos x="0" y="0"/>
            <wp:positionH relativeFrom="margin">
              <wp:align>right</wp:align>
            </wp:positionH>
            <wp:positionV relativeFrom="paragraph">
              <wp:posOffset>263344</wp:posOffset>
            </wp:positionV>
            <wp:extent cx="1799590" cy="1799590"/>
            <wp:effectExtent l="0" t="0" r="0" b="0"/>
            <wp:wrapNone/>
            <wp:docPr id="6" name="Grafik 6" descr="Ein Bild, das Text, drinnen, Gewebe, Porzella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descr="Ein Bild, das Text, drinnen, Gewebe, Porzellan enthält.&#10;&#10;Automatisch generierte Beschreibu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99590" cy="1799590"/>
                    </a:xfrm>
                    <a:prstGeom prst="rect">
                      <a:avLst/>
                    </a:prstGeom>
                  </pic:spPr>
                </pic:pic>
              </a:graphicData>
            </a:graphic>
          </wp:anchor>
        </w:drawing>
      </w:r>
      <w:r w:rsidRPr="00616928">
        <w:rPr>
          <w:rFonts w:ascii="Arial" w:eastAsia="Calibri" w:hAnsi="Arial" w:cs="Arial"/>
          <w:b/>
          <w:bCs/>
          <w:i/>
          <w:iCs/>
          <w:noProof/>
          <w:sz w:val="24"/>
          <w:szCs w:val="24"/>
        </w:rPr>
        <w:drawing>
          <wp:anchor distT="0" distB="0" distL="114300" distR="114300" simplePos="0" relativeHeight="251659264" behindDoc="0" locked="0" layoutInCell="1" allowOverlap="1" wp14:anchorId="74FC1FA6" wp14:editId="075711C1">
            <wp:simplePos x="0" y="0"/>
            <wp:positionH relativeFrom="margin">
              <wp:align>center</wp:align>
            </wp:positionH>
            <wp:positionV relativeFrom="paragraph">
              <wp:posOffset>256540</wp:posOffset>
            </wp:positionV>
            <wp:extent cx="1807845" cy="1807845"/>
            <wp:effectExtent l="0" t="0" r="1905" b="1905"/>
            <wp:wrapSquare wrapText="bothSides"/>
            <wp:docPr id="10"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07845" cy="1807845"/>
                    </a:xfrm>
                    <a:prstGeom prst="rect">
                      <a:avLst/>
                    </a:prstGeom>
                    <a:noFill/>
                  </pic:spPr>
                </pic:pic>
              </a:graphicData>
            </a:graphic>
            <wp14:sizeRelH relativeFrom="page">
              <wp14:pctWidth>0</wp14:pctWidth>
            </wp14:sizeRelH>
            <wp14:sizeRelV relativeFrom="page">
              <wp14:pctHeight>0</wp14:pctHeight>
            </wp14:sizeRelV>
          </wp:anchor>
        </w:drawing>
      </w:r>
      <w:r w:rsidRPr="00616928">
        <w:rPr>
          <w:rFonts w:ascii="Arial" w:eastAsia="Calibri" w:hAnsi="Arial" w:cs="Arial"/>
          <w:b/>
          <w:bCs/>
          <w:i/>
          <w:iCs/>
          <w:noProof/>
          <w:sz w:val="24"/>
          <w:szCs w:val="24"/>
        </w:rPr>
        <w:drawing>
          <wp:anchor distT="0" distB="0" distL="114300" distR="114300" simplePos="0" relativeHeight="251660288" behindDoc="0" locked="0" layoutInCell="1" allowOverlap="1" wp14:anchorId="3250C2B3" wp14:editId="5F4A1F99">
            <wp:simplePos x="0" y="0"/>
            <wp:positionH relativeFrom="margin">
              <wp:posOffset>0</wp:posOffset>
            </wp:positionH>
            <wp:positionV relativeFrom="paragraph">
              <wp:posOffset>227965</wp:posOffset>
            </wp:positionV>
            <wp:extent cx="1809750" cy="1809750"/>
            <wp:effectExtent l="0" t="0" r="0" b="0"/>
            <wp:wrapSquare wrapText="bothSides"/>
            <wp:docPr id="11"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0" cy="1809750"/>
                    </a:xfrm>
                    <a:prstGeom prst="rect">
                      <a:avLst/>
                    </a:prstGeom>
                    <a:noFill/>
                  </pic:spPr>
                </pic:pic>
              </a:graphicData>
            </a:graphic>
            <wp14:sizeRelH relativeFrom="page">
              <wp14:pctWidth>0</wp14:pctWidth>
            </wp14:sizeRelH>
            <wp14:sizeRelV relativeFrom="page">
              <wp14:pctHeight>0</wp14:pctHeight>
            </wp14:sizeRelV>
          </wp:anchor>
        </w:drawing>
      </w:r>
      <w:r w:rsidRPr="00616928">
        <w:rPr>
          <w:rFonts w:ascii="Arial" w:eastAsia="Calibri" w:hAnsi="Arial" w:cs="Arial"/>
          <w:b/>
          <w:bCs/>
          <w:i/>
          <w:iCs/>
          <w:sz w:val="24"/>
          <w:szCs w:val="24"/>
          <w:lang w:eastAsia="en-US"/>
        </w:rPr>
        <w:t>NaC</w:t>
      </w:r>
      <w:r w:rsidR="001D2CBE">
        <w:rPr>
          <w:rFonts w:ascii="Arial" w:eastAsia="Calibri" w:hAnsi="Arial" w:cs="Arial"/>
          <w:b/>
          <w:bCs/>
          <w:i/>
          <w:iCs/>
          <w:sz w:val="24"/>
          <w:szCs w:val="24"/>
          <w:lang w:eastAsia="en-US"/>
        </w:rPr>
        <w:t>l</w:t>
      </w:r>
      <w:r w:rsidRPr="00616928">
        <w:rPr>
          <w:rFonts w:ascii="Arial" w:eastAsia="Calibri" w:hAnsi="Arial" w:cs="Arial"/>
          <w:b/>
          <w:bCs/>
          <w:i/>
          <w:iCs/>
          <w:sz w:val="24"/>
          <w:szCs w:val="24"/>
          <w:lang w:eastAsia="en-US"/>
        </w:rPr>
        <w:tab/>
      </w:r>
      <w:r w:rsidRPr="00616928">
        <w:rPr>
          <w:rFonts w:ascii="Arial" w:eastAsia="Calibri" w:hAnsi="Arial" w:cs="Arial"/>
          <w:b/>
          <w:bCs/>
          <w:i/>
          <w:iCs/>
          <w:sz w:val="24"/>
          <w:szCs w:val="24"/>
          <w:lang w:eastAsia="en-US"/>
        </w:rPr>
        <w:tab/>
      </w:r>
      <w:r w:rsidRPr="00616928">
        <w:rPr>
          <w:rFonts w:ascii="Arial" w:eastAsia="Calibri" w:hAnsi="Arial" w:cs="Arial"/>
          <w:b/>
          <w:bCs/>
          <w:i/>
          <w:iCs/>
          <w:sz w:val="24"/>
          <w:szCs w:val="24"/>
          <w:lang w:eastAsia="en-US"/>
        </w:rPr>
        <w:tab/>
      </w:r>
      <w:r w:rsidRPr="00616928">
        <w:rPr>
          <w:rFonts w:ascii="Arial" w:eastAsia="Calibri" w:hAnsi="Arial" w:cs="Arial"/>
          <w:b/>
          <w:bCs/>
          <w:i/>
          <w:iCs/>
          <w:sz w:val="24"/>
          <w:szCs w:val="24"/>
          <w:lang w:eastAsia="en-US"/>
        </w:rPr>
        <w:tab/>
      </w:r>
      <w:r w:rsidRPr="00616928">
        <w:rPr>
          <w:rFonts w:ascii="Arial" w:eastAsia="Calibri" w:hAnsi="Arial" w:cs="Arial"/>
          <w:b/>
          <w:bCs/>
          <w:i/>
          <w:iCs/>
          <w:sz w:val="24"/>
          <w:szCs w:val="24"/>
          <w:lang w:eastAsia="en-US"/>
        </w:rPr>
        <w:tab/>
        <w:t>STZ</w:t>
      </w:r>
      <w:r w:rsidRPr="00616928">
        <w:rPr>
          <w:rFonts w:ascii="Arial" w:eastAsia="Calibri" w:hAnsi="Arial" w:cs="Arial"/>
          <w:b/>
          <w:bCs/>
          <w:i/>
          <w:iCs/>
          <w:sz w:val="24"/>
          <w:szCs w:val="24"/>
          <w:lang w:eastAsia="en-US"/>
        </w:rPr>
        <w:tab/>
      </w:r>
      <w:r w:rsidRPr="00616928">
        <w:rPr>
          <w:rFonts w:ascii="Arial" w:eastAsia="Calibri" w:hAnsi="Arial" w:cs="Arial"/>
          <w:b/>
          <w:bCs/>
          <w:i/>
          <w:iCs/>
          <w:sz w:val="24"/>
          <w:szCs w:val="24"/>
          <w:lang w:eastAsia="en-US"/>
        </w:rPr>
        <w:tab/>
      </w:r>
      <w:r w:rsidRPr="00616928">
        <w:rPr>
          <w:rFonts w:ascii="Arial" w:eastAsia="Calibri" w:hAnsi="Arial" w:cs="Arial"/>
          <w:b/>
          <w:bCs/>
          <w:i/>
          <w:iCs/>
          <w:sz w:val="24"/>
          <w:szCs w:val="24"/>
          <w:lang w:eastAsia="en-US"/>
        </w:rPr>
        <w:tab/>
      </w:r>
      <w:r w:rsidRPr="00616928">
        <w:rPr>
          <w:rFonts w:ascii="Arial" w:eastAsia="Calibri" w:hAnsi="Arial" w:cs="Arial"/>
          <w:b/>
          <w:bCs/>
          <w:i/>
          <w:iCs/>
          <w:sz w:val="24"/>
          <w:szCs w:val="24"/>
          <w:lang w:eastAsia="en-US"/>
        </w:rPr>
        <w:tab/>
        <w:t>STZ+SB202190</w:t>
      </w:r>
    </w:p>
    <w:p w14:paraId="76B3FCF2" w14:textId="77777777" w:rsidR="00616928" w:rsidRPr="00616928" w:rsidRDefault="00616928" w:rsidP="00616928">
      <w:pPr>
        <w:spacing w:after="160" w:line="256" w:lineRule="auto"/>
        <w:rPr>
          <w:rFonts w:ascii="Arial" w:eastAsia="Calibri" w:hAnsi="Arial" w:cs="Arial"/>
          <w:b/>
          <w:bCs/>
          <w:i/>
          <w:iCs/>
          <w:sz w:val="24"/>
          <w:szCs w:val="24"/>
          <w:lang w:eastAsia="en-US"/>
        </w:rPr>
      </w:pPr>
    </w:p>
    <w:p w14:paraId="71FBD9DB" w14:textId="77777777" w:rsidR="00616928" w:rsidRPr="00616928" w:rsidRDefault="00616928" w:rsidP="00616928">
      <w:pPr>
        <w:spacing w:after="160" w:line="256" w:lineRule="auto"/>
        <w:rPr>
          <w:rFonts w:ascii="Arial" w:eastAsia="Calibri" w:hAnsi="Arial" w:cs="Arial"/>
          <w:b/>
          <w:bCs/>
          <w:i/>
          <w:iCs/>
          <w:sz w:val="24"/>
          <w:szCs w:val="24"/>
          <w:lang w:eastAsia="en-US"/>
        </w:rPr>
      </w:pPr>
    </w:p>
    <w:p w14:paraId="65E18FD5" w14:textId="77777777" w:rsidR="00616928" w:rsidRPr="00616928" w:rsidRDefault="00616928" w:rsidP="00616928">
      <w:pPr>
        <w:spacing w:after="160" w:line="256" w:lineRule="auto"/>
        <w:rPr>
          <w:rFonts w:ascii="Arial" w:eastAsia="Calibri" w:hAnsi="Arial" w:cs="Arial"/>
          <w:b/>
          <w:bCs/>
          <w:i/>
          <w:iCs/>
          <w:sz w:val="24"/>
          <w:szCs w:val="24"/>
          <w:lang w:eastAsia="en-US"/>
        </w:rPr>
      </w:pPr>
    </w:p>
    <w:p w14:paraId="1957C02A" w14:textId="77777777" w:rsidR="00616928" w:rsidRPr="00616928" w:rsidRDefault="00616928" w:rsidP="00616928">
      <w:pPr>
        <w:spacing w:after="160" w:line="256" w:lineRule="auto"/>
        <w:rPr>
          <w:rFonts w:ascii="Arial" w:eastAsia="Calibri" w:hAnsi="Arial" w:cs="Arial"/>
          <w:b/>
          <w:bCs/>
          <w:i/>
          <w:iCs/>
          <w:sz w:val="24"/>
          <w:szCs w:val="24"/>
          <w:lang w:eastAsia="en-US"/>
        </w:rPr>
      </w:pPr>
    </w:p>
    <w:p w14:paraId="5673C04E" w14:textId="77777777" w:rsidR="00616928" w:rsidRPr="00616928" w:rsidRDefault="00616928" w:rsidP="00616928">
      <w:pPr>
        <w:spacing w:after="160" w:line="256" w:lineRule="auto"/>
        <w:rPr>
          <w:rFonts w:ascii="Arial" w:eastAsia="Calibri" w:hAnsi="Arial" w:cs="Arial"/>
          <w:b/>
          <w:bCs/>
          <w:i/>
          <w:iCs/>
          <w:sz w:val="24"/>
          <w:szCs w:val="24"/>
          <w:lang w:eastAsia="en-US"/>
        </w:rPr>
      </w:pPr>
    </w:p>
    <w:p w14:paraId="31A56141" w14:textId="77777777" w:rsidR="00616928" w:rsidRPr="00616928" w:rsidRDefault="00616928" w:rsidP="00616928">
      <w:pPr>
        <w:spacing w:after="160" w:line="256" w:lineRule="auto"/>
        <w:rPr>
          <w:rFonts w:ascii="Arial" w:eastAsia="Calibri" w:hAnsi="Arial" w:cs="Arial"/>
          <w:b/>
          <w:bCs/>
          <w:i/>
          <w:iCs/>
          <w:sz w:val="24"/>
          <w:szCs w:val="24"/>
          <w:lang w:eastAsia="en-US"/>
        </w:rPr>
      </w:pPr>
    </w:p>
    <w:p w14:paraId="3090CA30" w14:textId="77777777" w:rsidR="00616928" w:rsidRPr="00616928" w:rsidRDefault="00616928" w:rsidP="00616928">
      <w:pPr>
        <w:spacing w:after="160" w:line="256" w:lineRule="auto"/>
        <w:rPr>
          <w:rFonts w:ascii="Arial" w:eastAsia="Calibri" w:hAnsi="Arial" w:cs="Arial"/>
          <w:b/>
          <w:bCs/>
          <w:i/>
          <w:iCs/>
          <w:sz w:val="24"/>
          <w:szCs w:val="24"/>
          <w:lang w:eastAsia="en-US"/>
        </w:rPr>
      </w:pPr>
    </w:p>
    <w:p w14:paraId="3DA96988" w14:textId="77777777" w:rsidR="00616928" w:rsidRPr="00DD76F8" w:rsidRDefault="00616928" w:rsidP="00616928">
      <w:pPr>
        <w:spacing w:after="160" w:line="256" w:lineRule="auto"/>
        <w:rPr>
          <w:rFonts w:ascii="Arial" w:eastAsia="Calibri" w:hAnsi="Arial" w:cs="Arial"/>
          <w:b/>
          <w:bCs/>
          <w:i/>
          <w:iCs/>
          <w:sz w:val="24"/>
          <w:szCs w:val="24"/>
          <w:lang w:val="en-US" w:eastAsia="en-US"/>
        </w:rPr>
      </w:pPr>
      <w:r w:rsidRPr="00DD76F8">
        <w:rPr>
          <w:rFonts w:ascii="Arial" w:eastAsia="Calibri" w:hAnsi="Arial" w:cs="Arial"/>
          <w:b/>
          <w:bCs/>
          <w:i/>
          <w:iCs/>
          <w:sz w:val="24"/>
          <w:szCs w:val="24"/>
          <w:lang w:val="en-US" w:eastAsia="en-US"/>
        </w:rPr>
        <w:t>NaCl</w:t>
      </w:r>
      <w:r w:rsidRPr="00DD76F8">
        <w:rPr>
          <w:rFonts w:ascii="Arial" w:eastAsia="Calibri" w:hAnsi="Arial" w:cs="Arial"/>
          <w:b/>
          <w:bCs/>
          <w:i/>
          <w:iCs/>
          <w:sz w:val="24"/>
          <w:szCs w:val="24"/>
          <w:lang w:val="en-US" w:eastAsia="en-US"/>
        </w:rPr>
        <w:tab/>
      </w:r>
      <w:r w:rsidRPr="00DD76F8">
        <w:rPr>
          <w:rFonts w:ascii="Arial" w:eastAsia="Calibri" w:hAnsi="Arial" w:cs="Arial"/>
          <w:b/>
          <w:bCs/>
          <w:i/>
          <w:iCs/>
          <w:sz w:val="24"/>
          <w:szCs w:val="24"/>
          <w:lang w:val="en-US" w:eastAsia="en-US"/>
        </w:rPr>
        <w:tab/>
      </w:r>
      <w:r w:rsidRPr="00DD76F8">
        <w:rPr>
          <w:rFonts w:ascii="Arial" w:eastAsia="Calibri" w:hAnsi="Arial" w:cs="Arial"/>
          <w:b/>
          <w:bCs/>
          <w:i/>
          <w:iCs/>
          <w:sz w:val="24"/>
          <w:szCs w:val="24"/>
          <w:lang w:val="en-US" w:eastAsia="en-US"/>
        </w:rPr>
        <w:tab/>
      </w:r>
      <w:r w:rsidRPr="00DD76F8">
        <w:rPr>
          <w:rFonts w:ascii="Arial" w:eastAsia="Calibri" w:hAnsi="Arial" w:cs="Arial"/>
          <w:b/>
          <w:bCs/>
          <w:i/>
          <w:iCs/>
          <w:sz w:val="24"/>
          <w:szCs w:val="24"/>
          <w:lang w:val="en-US" w:eastAsia="en-US"/>
        </w:rPr>
        <w:tab/>
      </w:r>
      <w:r w:rsidRPr="00DD76F8">
        <w:rPr>
          <w:rFonts w:ascii="Arial" w:eastAsia="Calibri" w:hAnsi="Arial" w:cs="Arial"/>
          <w:b/>
          <w:bCs/>
          <w:i/>
          <w:iCs/>
          <w:sz w:val="24"/>
          <w:szCs w:val="24"/>
          <w:lang w:val="en-US" w:eastAsia="en-US"/>
        </w:rPr>
        <w:tab/>
        <w:t>STZ</w:t>
      </w:r>
      <w:r w:rsidRPr="00DD76F8">
        <w:rPr>
          <w:rFonts w:ascii="Arial" w:eastAsia="Calibri" w:hAnsi="Arial" w:cs="Arial"/>
          <w:b/>
          <w:bCs/>
          <w:i/>
          <w:iCs/>
          <w:sz w:val="24"/>
          <w:szCs w:val="24"/>
          <w:lang w:val="en-US" w:eastAsia="en-US"/>
        </w:rPr>
        <w:tab/>
      </w:r>
      <w:r w:rsidRPr="00DD76F8">
        <w:rPr>
          <w:rFonts w:ascii="Arial" w:eastAsia="Calibri" w:hAnsi="Arial" w:cs="Arial"/>
          <w:b/>
          <w:bCs/>
          <w:i/>
          <w:iCs/>
          <w:sz w:val="24"/>
          <w:szCs w:val="24"/>
          <w:lang w:val="en-US" w:eastAsia="en-US"/>
        </w:rPr>
        <w:tab/>
      </w:r>
      <w:r w:rsidRPr="00DD76F8">
        <w:rPr>
          <w:rFonts w:ascii="Arial" w:eastAsia="Calibri" w:hAnsi="Arial" w:cs="Arial"/>
          <w:b/>
          <w:bCs/>
          <w:i/>
          <w:iCs/>
          <w:sz w:val="24"/>
          <w:szCs w:val="24"/>
          <w:lang w:val="en-US" w:eastAsia="en-US"/>
        </w:rPr>
        <w:tab/>
      </w:r>
      <w:r w:rsidRPr="00DD76F8">
        <w:rPr>
          <w:rFonts w:ascii="Arial" w:eastAsia="Calibri" w:hAnsi="Arial" w:cs="Arial"/>
          <w:b/>
          <w:bCs/>
          <w:i/>
          <w:iCs/>
          <w:sz w:val="24"/>
          <w:szCs w:val="24"/>
          <w:lang w:val="en-US" w:eastAsia="en-US"/>
        </w:rPr>
        <w:tab/>
        <w:t>STZ+SB202190</w:t>
      </w:r>
    </w:p>
    <w:p w14:paraId="274254EF" w14:textId="77777777" w:rsidR="00616928" w:rsidRPr="00DD76F8" w:rsidRDefault="00616928" w:rsidP="00616928">
      <w:pPr>
        <w:spacing w:after="160" w:line="256" w:lineRule="auto"/>
        <w:rPr>
          <w:rFonts w:ascii="Arial" w:eastAsia="Calibri" w:hAnsi="Arial" w:cs="Arial"/>
          <w:sz w:val="24"/>
          <w:szCs w:val="24"/>
          <w:lang w:val="en-US" w:eastAsia="en-US"/>
        </w:rPr>
      </w:pPr>
      <w:r w:rsidRPr="00616928">
        <w:rPr>
          <w:rFonts w:ascii="Arial" w:eastAsia="Calibri" w:hAnsi="Arial" w:cs="Arial"/>
          <w:noProof/>
          <w:sz w:val="24"/>
          <w:szCs w:val="24"/>
          <w:lang w:eastAsia="en-US"/>
        </w:rPr>
        <w:drawing>
          <wp:anchor distT="0" distB="0" distL="114300" distR="114300" simplePos="0" relativeHeight="251664384" behindDoc="0" locked="0" layoutInCell="1" allowOverlap="1" wp14:anchorId="39AB10DE" wp14:editId="72B2D7C8">
            <wp:simplePos x="0" y="0"/>
            <wp:positionH relativeFrom="column">
              <wp:posOffset>4010025</wp:posOffset>
            </wp:positionH>
            <wp:positionV relativeFrom="paragraph">
              <wp:posOffset>5715</wp:posOffset>
            </wp:positionV>
            <wp:extent cx="1992126" cy="1598400"/>
            <wp:effectExtent l="0" t="0" r="8255" b="1905"/>
            <wp:wrapNone/>
            <wp:docPr id="5" name="Grafik 5" descr="Ein Bild, das Bettwäsche, Geweb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Ein Bild, das Bettwäsche, Gewebe enthält.&#10;&#10;Automatisch generierte Beschreibu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992126" cy="1598400"/>
                    </a:xfrm>
                    <a:prstGeom prst="rect">
                      <a:avLst/>
                    </a:prstGeom>
                  </pic:spPr>
                </pic:pic>
              </a:graphicData>
            </a:graphic>
            <wp14:sizeRelH relativeFrom="page">
              <wp14:pctWidth>0</wp14:pctWidth>
            </wp14:sizeRelH>
            <wp14:sizeRelV relativeFrom="page">
              <wp14:pctHeight>0</wp14:pctHeight>
            </wp14:sizeRelV>
          </wp:anchor>
        </w:drawing>
      </w:r>
      <w:r w:rsidRPr="00616928">
        <w:rPr>
          <w:rFonts w:ascii="Arial" w:eastAsia="Calibri" w:hAnsi="Arial" w:cs="Arial"/>
          <w:noProof/>
          <w:sz w:val="24"/>
          <w:szCs w:val="24"/>
        </w:rPr>
        <w:drawing>
          <wp:anchor distT="0" distB="0" distL="114300" distR="114300" simplePos="0" relativeHeight="251661312" behindDoc="0" locked="0" layoutInCell="1" allowOverlap="1" wp14:anchorId="520D0A44" wp14:editId="594FC139">
            <wp:simplePos x="0" y="0"/>
            <wp:positionH relativeFrom="margin">
              <wp:align>center</wp:align>
            </wp:positionH>
            <wp:positionV relativeFrom="paragraph">
              <wp:posOffset>8890</wp:posOffset>
            </wp:positionV>
            <wp:extent cx="1846580" cy="1597025"/>
            <wp:effectExtent l="0" t="0" r="1270" b="3175"/>
            <wp:wrapSquare wrapText="bothSides"/>
            <wp:docPr id="12"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4"/>
                    <pic:cNvPicPr>
                      <a:picLocks noChangeAspect="1" noChangeArrowheads="1"/>
                    </pic:cNvPicPr>
                  </pic:nvPicPr>
                  <pic:blipFill>
                    <a:blip r:embed="rId12">
                      <a:extLst>
                        <a:ext uri="{28A0092B-C50C-407E-A947-70E740481C1C}">
                          <a14:useLocalDpi xmlns:a14="http://schemas.microsoft.com/office/drawing/2010/main" val="0"/>
                        </a:ext>
                      </a:extLst>
                    </a:blip>
                    <a:srcRect r="7240"/>
                    <a:stretch>
                      <a:fillRect/>
                    </a:stretch>
                  </pic:blipFill>
                  <pic:spPr bwMode="auto">
                    <a:xfrm>
                      <a:off x="0" y="0"/>
                      <a:ext cx="1846580" cy="1597025"/>
                    </a:xfrm>
                    <a:prstGeom prst="rect">
                      <a:avLst/>
                    </a:prstGeom>
                    <a:noFill/>
                  </pic:spPr>
                </pic:pic>
              </a:graphicData>
            </a:graphic>
            <wp14:sizeRelH relativeFrom="margin">
              <wp14:pctWidth>0</wp14:pctWidth>
            </wp14:sizeRelH>
            <wp14:sizeRelV relativeFrom="margin">
              <wp14:pctHeight>0</wp14:pctHeight>
            </wp14:sizeRelV>
          </wp:anchor>
        </w:drawing>
      </w:r>
      <w:r w:rsidRPr="00616928">
        <w:rPr>
          <w:rFonts w:ascii="Arial" w:eastAsia="Calibri" w:hAnsi="Arial" w:cs="Arial"/>
          <w:noProof/>
          <w:sz w:val="24"/>
          <w:szCs w:val="24"/>
        </w:rPr>
        <w:drawing>
          <wp:anchor distT="0" distB="0" distL="114300" distR="114300" simplePos="0" relativeHeight="251662336" behindDoc="0" locked="0" layoutInCell="1" allowOverlap="1" wp14:anchorId="63B47E79" wp14:editId="1E64CED6">
            <wp:simplePos x="0" y="0"/>
            <wp:positionH relativeFrom="column">
              <wp:posOffset>0</wp:posOffset>
            </wp:positionH>
            <wp:positionV relativeFrom="paragraph">
              <wp:posOffset>8890</wp:posOffset>
            </wp:positionV>
            <wp:extent cx="1796415" cy="1581150"/>
            <wp:effectExtent l="0" t="0" r="0" b="0"/>
            <wp:wrapSquare wrapText="bothSides"/>
            <wp:docPr id="13"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
                    <pic:cNvPicPr>
                      <a:picLocks noChangeAspect="1" noChangeArrowheads="1"/>
                    </pic:cNvPicPr>
                  </pic:nvPicPr>
                  <pic:blipFill>
                    <a:blip r:embed="rId13">
                      <a:extLst>
                        <a:ext uri="{28A0092B-C50C-407E-A947-70E740481C1C}">
                          <a14:useLocalDpi xmlns:a14="http://schemas.microsoft.com/office/drawing/2010/main" val="0"/>
                        </a:ext>
                      </a:extLst>
                    </a:blip>
                    <a:srcRect r="8855"/>
                    <a:stretch>
                      <a:fillRect/>
                    </a:stretch>
                  </pic:blipFill>
                  <pic:spPr bwMode="auto">
                    <a:xfrm>
                      <a:off x="0" y="0"/>
                      <a:ext cx="1796415" cy="1581150"/>
                    </a:xfrm>
                    <a:prstGeom prst="rect">
                      <a:avLst/>
                    </a:prstGeom>
                    <a:noFill/>
                  </pic:spPr>
                </pic:pic>
              </a:graphicData>
            </a:graphic>
            <wp14:sizeRelH relativeFrom="margin">
              <wp14:pctWidth>0</wp14:pctWidth>
            </wp14:sizeRelH>
            <wp14:sizeRelV relativeFrom="margin">
              <wp14:pctHeight>0</wp14:pctHeight>
            </wp14:sizeRelV>
          </wp:anchor>
        </w:drawing>
      </w:r>
      <w:r w:rsidRPr="00DD76F8">
        <w:rPr>
          <w:rFonts w:ascii="Arial" w:eastAsia="Calibri" w:hAnsi="Arial" w:cs="Arial"/>
          <w:sz w:val="24"/>
          <w:szCs w:val="24"/>
          <w:lang w:val="en-US" w:eastAsia="en-US"/>
        </w:rPr>
        <w:tab/>
      </w:r>
      <w:r w:rsidRPr="00DD76F8">
        <w:rPr>
          <w:rFonts w:ascii="Arial" w:eastAsia="Calibri" w:hAnsi="Arial" w:cs="Arial"/>
          <w:sz w:val="24"/>
          <w:szCs w:val="24"/>
          <w:lang w:val="en-US" w:eastAsia="en-US"/>
        </w:rPr>
        <w:tab/>
      </w:r>
      <w:r w:rsidRPr="00DD76F8">
        <w:rPr>
          <w:rFonts w:ascii="Arial" w:eastAsia="Calibri" w:hAnsi="Arial" w:cs="Arial"/>
          <w:sz w:val="24"/>
          <w:szCs w:val="24"/>
          <w:lang w:val="en-US" w:eastAsia="en-US"/>
        </w:rPr>
        <w:tab/>
      </w:r>
      <w:r w:rsidRPr="00DD76F8">
        <w:rPr>
          <w:rFonts w:ascii="Arial" w:eastAsia="Calibri" w:hAnsi="Arial" w:cs="Arial"/>
          <w:sz w:val="24"/>
          <w:szCs w:val="24"/>
          <w:lang w:val="en-US" w:eastAsia="en-US"/>
        </w:rPr>
        <w:tab/>
      </w:r>
      <w:r w:rsidRPr="00DD76F8">
        <w:rPr>
          <w:rFonts w:ascii="Arial" w:eastAsia="Calibri" w:hAnsi="Arial" w:cs="Arial"/>
          <w:sz w:val="24"/>
          <w:szCs w:val="24"/>
          <w:lang w:val="en-US" w:eastAsia="en-US"/>
        </w:rPr>
        <w:tab/>
      </w:r>
    </w:p>
    <w:p w14:paraId="36C11616" w14:textId="77777777" w:rsidR="00616928" w:rsidRPr="00DD76F8" w:rsidRDefault="00616928" w:rsidP="00616928">
      <w:pPr>
        <w:spacing w:after="160" w:line="256" w:lineRule="auto"/>
        <w:rPr>
          <w:rFonts w:ascii="Arial" w:eastAsia="Calibri" w:hAnsi="Arial" w:cs="Arial"/>
          <w:sz w:val="24"/>
          <w:szCs w:val="24"/>
          <w:lang w:val="en-US" w:eastAsia="en-US"/>
        </w:rPr>
      </w:pPr>
    </w:p>
    <w:p w14:paraId="28792BDA" w14:textId="77777777" w:rsidR="00616928" w:rsidRPr="00DD76F8" w:rsidRDefault="00616928" w:rsidP="00616928">
      <w:pPr>
        <w:spacing w:after="160" w:line="256" w:lineRule="auto"/>
        <w:rPr>
          <w:rFonts w:ascii="Arial" w:eastAsia="Calibri" w:hAnsi="Arial" w:cs="Arial"/>
          <w:sz w:val="24"/>
          <w:szCs w:val="24"/>
          <w:lang w:val="en-US" w:eastAsia="en-US"/>
        </w:rPr>
      </w:pPr>
    </w:p>
    <w:p w14:paraId="4B940636" w14:textId="77777777" w:rsidR="00616928" w:rsidRPr="00DD76F8" w:rsidRDefault="00616928" w:rsidP="00616928">
      <w:pPr>
        <w:spacing w:after="160" w:line="256" w:lineRule="auto"/>
        <w:rPr>
          <w:rFonts w:ascii="Arial" w:eastAsia="Calibri" w:hAnsi="Arial" w:cs="Arial"/>
          <w:sz w:val="24"/>
          <w:szCs w:val="24"/>
          <w:lang w:val="en-US" w:eastAsia="en-US"/>
        </w:rPr>
      </w:pPr>
    </w:p>
    <w:p w14:paraId="08BF326B" w14:textId="77777777" w:rsidR="00616928" w:rsidRPr="00DD76F8" w:rsidRDefault="00616928" w:rsidP="00616928">
      <w:pPr>
        <w:spacing w:after="160" w:line="256" w:lineRule="auto"/>
        <w:rPr>
          <w:rFonts w:ascii="Arial" w:eastAsia="Calibri" w:hAnsi="Arial" w:cs="Arial"/>
          <w:sz w:val="24"/>
          <w:szCs w:val="24"/>
          <w:lang w:val="en-US" w:eastAsia="en-US"/>
        </w:rPr>
      </w:pPr>
    </w:p>
    <w:p w14:paraId="29FDDC75" w14:textId="77777777" w:rsidR="00616928" w:rsidRPr="00DD76F8" w:rsidRDefault="00616928" w:rsidP="00616928">
      <w:pPr>
        <w:spacing w:after="160" w:line="256" w:lineRule="auto"/>
        <w:rPr>
          <w:rFonts w:ascii="Arial" w:eastAsia="Calibri" w:hAnsi="Arial" w:cs="Arial"/>
          <w:sz w:val="24"/>
          <w:szCs w:val="24"/>
          <w:lang w:val="en-US" w:eastAsia="en-US"/>
        </w:rPr>
      </w:pPr>
    </w:p>
    <w:p w14:paraId="0AFF4714" w14:textId="2DAF0672" w:rsidR="00616928" w:rsidRPr="00616928" w:rsidRDefault="00616928" w:rsidP="00616928">
      <w:pPr>
        <w:spacing w:after="160" w:line="256" w:lineRule="auto"/>
        <w:rPr>
          <w:rFonts w:ascii="Arial" w:eastAsia="Calibri" w:hAnsi="Arial" w:cs="Arial"/>
          <w:color w:val="000000"/>
          <w:sz w:val="24"/>
          <w:szCs w:val="24"/>
          <w:lang w:val="en-US" w:eastAsia="en-US"/>
        </w:rPr>
      </w:pPr>
      <w:r w:rsidRPr="00616928">
        <w:rPr>
          <w:rFonts w:ascii="Arial" w:eastAsia="Calibri" w:hAnsi="Arial" w:cs="Arial"/>
          <w:color w:val="000000"/>
          <w:sz w:val="24"/>
          <w:szCs w:val="24"/>
          <w:lang w:val="en-US" w:eastAsia="en-US"/>
        </w:rPr>
        <w:t>Fig</w:t>
      </w:r>
      <w:r w:rsidR="00712AC7">
        <w:rPr>
          <w:rFonts w:ascii="Arial" w:eastAsia="Calibri" w:hAnsi="Arial" w:cs="Arial"/>
          <w:color w:val="000000"/>
          <w:sz w:val="24"/>
          <w:szCs w:val="24"/>
          <w:lang w:val="en-US" w:eastAsia="en-US"/>
        </w:rPr>
        <w:t>. S1</w:t>
      </w:r>
      <w:r w:rsidRPr="00616928">
        <w:rPr>
          <w:rFonts w:ascii="Arial" w:eastAsia="Calibri" w:hAnsi="Arial" w:cs="Arial"/>
          <w:color w:val="000000"/>
          <w:sz w:val="24"/>
          <w:szCs w:val="24"/>
          <w:lang w:val="en-US" w:eastAsia="en-US"/>
        </w:rPr>
        <w:t>: Representative glomerular EM images and PAS staining from control, STZ and STZ+ SB 202190 treated mice</w:t>
      </w:r>
      <w:r w:rsidR="00FF4212">
        <w:rPr>
          <w:rFonts w:ascii="Arial" w:eastAsia="Calibri" w:hAnsi="Arial" w:cs="Arial"/>
          <w:color w:val="000000"/>
          <w:sz w:val="24"/>
          <w:szCs w:val="24"/>
          <w:lang w:val="en-US" w:eastAsia="en-US"/>
        </w:rPr>
        <w:t>.</w:t>
      </w:r>
    </w:p>
    <w:p w14:paraId="7500C60C" w14:textId="77777777" w:rsidR="00616928" w:rsidRPr="00BB6D28" w:rsidRDefault="00616928" w:rsidP="00D21D63">
      <w:pPr>
        <w:spacing w:before="120" w:after="120" w:line="360" w:lineRule="auto"/>
        <w:jc w:val="both"/>
        <w:rPr>
          <w:rFonts w:ascii="Arial" w:hAnsi="Arial" w:cs="Arial"/>
          <w:b/>
          <w:sz w:val="24"/>
          <w:szCs w:val="24"/>
          <w:u w:val="single"/>
          <w:lang w:val="en-US"/>
        </w:rPr>
      </w:pPr>
    </w:p>
    <w:sectPr w:rsidR="00616928" w:rsidRPr="00BB6D28" w:rsidSect="00D0066B">
      <w:footerReference w:type="even" r:id="rId14"/>
      <w:footerReference w:type="default" r:id="rId15"/>
      <w:footnotePr>
        <w:numFmt w:val="chicago"/>
      </w:footnotePr>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098251" w14:textId="77777777" w:rsidR="00C17FBD" w:rsidRDefault="00C17FBD" w:rsidP="00BF72C2">
      <w:pPr>
        <w:spacing w:after="0" w:line="240" w:lineRule="auto"/>
      </w:pPr>
      <w:r>
        <w:separator/>
      </w:r>
    </w:p>
  </w:endnote>
  <w:endnote w:type="continuationSeparator" w:id="0">
    <w:p w14:paraId="2A0FC785" w14:textId="77777777" w:rsidR="00C17FBD" w:rsidRDefault="00C17FBD" w:rsidP="00BF72C2">
      <w:pPr>
        <w:spacing w:after="0" w:line="240" w:lineRule="auto"/>
      </w:pPr>
      <w:r>
        <w:continuationSeparator/>
      </w:r>
    </w:p>
  </w:endnote>
  <w:endnote w:type="continuationNotice" w:id="1">
    <w:p w14:paraId="78056DB2" w14:textId="77777777" w:rsidR="00C17FBD" w:rsidRDefault="00C17FB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01319A" w14:textId="77777777" w:rsidR="005405A5" w:rsidRDefault="00D953C7" w:rsidP="00BF72C2">
    <w:pPr>
      <w:pStyle w:val="Fuzeile"/>
      <w:framePr w:wrap="around" w:vAnchor="text" w:hAnchor="margin" w:xAlign="right" w:y="1"/>
      <w:rPr>
        <w:rStyle w:val="Seitenzahl"/>
      </w:rPr>
    </w:pPr>
    <w:r>
      <w:rPr>
        <w:rStyle w:val="Seitenzahl"/>
      </w:rPr>
      <w:fldChar w:fldCharType="begin"/>
    </w:r>
    <w:r w:rsidR="005405A5">
      <w:rPr>
        <w:rStyle w:val="Seitenzahl"/>
      </w:rPr>
      <w:instrText xml:space="preserve">PAGE  </w:instrText>
    </w:r>
    <w:r>
      <w:rPr>
        <w:rStyle w:val="Seitenzahl"/>
      </w:rPr>
      <w:fldChar w:fldCharType="end"/>
    </w:r>
  </w:p>
  <w:p w14:paraId="15D89D7E" w14:textId="77777777" w:rsidR="005405A5" w:rsidRDefault="005405A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50DE71" w14:textId="5002DE7D" w:rsidR="005405A5" w:rsidRDefault="00D953C7" w:rsidP="00BF72C2">
    <w:pPr>
      <w:pStyle w:val="Fuzeile"/>
      <w:framePr w:wrap="around" w:vAnchor="text" w:hAnchor="margin" w:xAlign="right" w:y="1"/>
      <w:rPr>
        <w:rStyle w:val="Seitenzahl"/>
      </w:rPr>
    </w:pPr>
    <w:r>
      <w:rPr>
        <w:rStyle w:val="Seitenzahl"/>
      </w:rPr>
      <w:fldChar w:fldCharType="begin"/>
    </w:r>
    <w:r w:rsidR="005405A5">
      <w:rPr>
        <w:rStyle w:val="Seitenzahl"/>
      </w:rPr>
      <w:instrText xml:space="preserve">PAGE  </w:instrText>
    </w:r>
    <w:r>
      <w:rPr>
        <w:rStyle w:val="Seitenzahl"/>
      </w:rPr>
      <w:fldChar w:fldCharType="separate"/>
    </w:r>
    <w:r w:rsidR="004E38EC">
      <w:rPr>
        <w:rStyle w:val="Seitenzahl"/>
        <w:noProof/>
      </w:rPr>
      <w:t>16</w:t>
    </w:r>
    <w:r>
      <w:rPr>
        <w:rStyle w:val="Seitenzahl"/>
      </w:rPr>
      <w:fldChar w:fldCharType="end"/>
    </w:r>
  </w:p>
  <w:p w14:paraId="6B726A3E" w14:textId="77777777" w:rsidR="005405A5" w:rsidRDefault="005405A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91714" w14:textId="77777777" w:rsidR="00C17FBD" w:rsidRDefault="00C17FBD" w:rsidP="00BF72C2">
      <w:pPr>
        <w:spacing w:after="0" w:line="240" w:lineRule="auto"/>
      </w:pPr>
      <w:r>
        <w:separator/>
      </w:r>
    </w:p>
  </w:footnote>
  <w:footnote w:type="continuationSeparator" w:id="0">
    <w:p w14:paraId="7B453BC9" w14:textId="77777777" w:rsidR="00C17FBD" w:rsidRDefault="00C17FBD" w:rsidP="00BF72C2">
      <w:pPr>
        <w:spacing w:after="0" w:line="240" w:lineRule="auto"/>
      </w:pPr>
      <w:r>
        <w:continuationSeparator/>
      </w:r>
    </w:p>
  </w:footnote>
  <w:footnote w:type="continuationNotice" w:id="1">
    <w:p w14:paraId="4CC5380D" w14:textId="77777777" w:rsidR="00C17FBD" w:rsidRDefault="00C17FB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895D0D"/>
    <w:multiLevelType w:val="hybridMultilevel"/>
    <w:tmpl w:val="FD9ACA76"/>
    <w:lvl w:ilvl="0" w:tplc="6D389EA8">
      <w:start w:val="4"/>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activeWritingStyle w:appName="MSWord" w:lang="en-US" w:vendorID="64" w:dllVersion="6" w:nlCheck="1" w:checkStyle="1"/>
  <w:activeWritingStyle w:appName="MSWord" w:lang="de-DE" w:vendorID="64" w:dllVersion="6" w:nlCheck="1" w:checkStyle="0"/>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4096" w:nlCheck="1" w:checkStyle="0"/>
  <w:activeWritingStyle w:appName="MSWord" w:lang="de-DE" w:vendorID="64" w:dllVersion="4096" w:nlCheck="1" w:checkStyle="0"/>
  <w:proofState w:spelling="clean"/>
  <w:defaultTabStop w:val="708"/>
  <w:hyphenationZone w:val="425"/>
  <w:characterSpacingControl w:val="doNotCompress"/>
  <w:hdrShapeDefaults>
    <o:shapedefaults v:ext="edit" spidmax="18433"/>
  </w:hdrShapeDefaults>
  <w:footnotePr>
    <w:numFmt w:val="chicago"/>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ournal of Molecular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5r95eefp99sxe529vxfzvv9spv995dtv5s&quot;&gt;p38 aktuell&lt;record-ids&gt;&lt;item&gt;1&lt;/item&gt;&lt;item&gt;7&lt;/item&gt;&lt;item&gt;14&lt;/item&gt;&lt;item&gt;34&lt;/item&gt;&lt;item&gt;60&lt;/item&gt;&lt;item&gt;61&lt;/item&gt;&lt;item&gt;62&lt;/item&gt;&lt;item&gt;63&lt;/item&gt;&lt;item&gt;64&lt;/item&gt;&lt;item&gt;65&lt;/item&gt;&lt;item&gt;66&lt;/item&gt;&lt;item&gt;67&lt;/item&gt;&lt;item&gt;68&lt;/item&gt;&lt;item&gt;69&lt;/item&gt;&lt;item&gt;71&lt;/item&gt;&lt;item&gt;74&lt;/item&gt;&lt;item&gt;75&lt;/item&gt;&lt;item&gt;76&lt;/item&gt;&lt;item&gt;78&lt;/item&gt;&lt;item&gt;79&lt;/item&gt;&lt;item&gt;80&lt;/item&gt;&lt;item&gt;81&lt;/item&gt;&lt;item&gt;82&lt;/item&gt;&lt;item&gt;83&lt;/item&gt;&lt;item&gt;86&lt;/item&gt;&lt;item&gt;87&lt;/item&gt;&lt;item&gt;88&lt;/item&gt;&lt;item&gt;90&lt;/item&gt;&lt;item&gt;91&lt;/item&gt;&lt;item&gt;92&lt;/item&gt;&lt;item&gt;93&lt;/item&gt;&lt;/record-ids&gt;&lt;/item&gt;&lt;/Libraries&gt;"/>
  </w:docVars>
  <w:rsids>
    <w:rsidRoot w:val="00746F58"/>
    <w:rsid w:val="00000F22"/>
    <w:rsid w:val="000016F7"/>
    <w:rsid w:val="00002385"/>
    <w:rsid w:val="0000387C"/>
    <w:rsid w:val="0000395F"/>
    <w:rsid w:val="00011776"/>
    <w:rsid w:val="00013496"/>
    <w:rsid w:val="00016B2F"/>
    <w:rsid w:val="00016F5A"/>
    <w:rsid w:val="00017693"/>
    <w:rsid w:val="00023FC4"/>
    <w:rsid w:val="000271FB"/>
    <w:rsid w:val="00030BC8"/>
    <w:rsid w:val="00033430"/>
    <w:rsid w:val="00034B34"/>
    <w:rsid w:val="00036835"/>
    <w:rsid w:val="00036A19"/>
    <w:rsid w:val="00037A9E"/>
    <w:rsid w:val="00037AD8"/>
    <w:rsid w:val="00037D0E"/>
    <w:rsid w:val="00040A36"/>
    <w:rsid w:val="000453B2"/>
    <w:rsid w:val="00051B50"/>
    <w:rsid w:val="00053F9B"/>
    <w:rsid w:val="00057778"/>
    <w:rsid w:val="0006069C"/>
    <w:rsid w:val="00060F81"/>
    <w:rsid w:val="000632C1"/>
    <w:rsid w:val="00065DDC"/>
    <w:rsid w:val="00067023"/>
    <w:rsid w:val="00073C85"/>
    <w:rsid w:val="0008043F"/>
    <w:rsid w:val="00080730"/>
    <w:rsid w:val="00082E3B"/>
    <w:rsid w:val="00083515"/>
    <w:rsid w:val="00083AA7"/>
    <w:rsid w:val="00086439"/>
    <w:rsid w:val="0009185D"/>
    <w:rsid w:val="0009377A"/>
    <w:rsid w:val="00093E1E"/>
    <w:rsid w:val="00094652"/>
    <w:rsid w:val="000A3F64"/>
    <w:rsid w:val="000A4E3F"/>
    <w:rsid w:val="000A4F5C"/>
    <w:rsid w:val="000A52B7"/>
    <w:rsid w:val="000A56CC"/>
    <w:rsid w:val="000A57CD"/>
    <w:rsid w:val="000A62B7"/>
    <w:rsid w:val="000A7C72"/>
    <w:rsid w:val="000B09F4"/>
    <w:rsid w:val="000B29A5"/>
    <w:rsid w:val="000C3B3D"/>
    <w:rsid w:val="000C5D94"/>
    <w:rsid w:val="000D2213"/>
    <w:rsid w:val="000D4484"/>
    <w:rsid w:val="000D45F7"/>
    <w:rsid w:val="000D4F32"/>
    <w:rsid w:val="000D50CE"/>
    <w:rsid w:val="000E4459"/>
    <w:rsid w:val="000E67C0"/>
    <w:rsid w:val="000E7283"/>
    <w:rsid w:val="000F1578"/>
    <w:rsid w:val="000F34FB"/>
    <w:rsid w:val="000F4F49"/>
    <w:rsid w:val="000F5E30"/>
    <w:rsid w:val="000F5ECC"/>
    <w:rsid w:val="000F6D8F"/>
    <w:rsid w:val="0010183E"/>
    <w:rsid w:val="00101A09"/>
    <w:rsid w:val="00104825"/>
    <w:rsid w:val="00107356"/>
    <w:rsid w:val="00113EBD"/>
    <w:rsid w:val="0011493F"/>
    <w:rsid w:val="00114966"/>
    <w:rsid w:val="001156D3"/>
    <w:rsid w:val="00116763"/>
    <w:rsid w:val="00117243"/>
    <w:rsid w:val="00117B0B"/>
    <w:rsid w:val="00117D68"/>
    <w:rsid w:val="001205CA"/>
    <w:rsid w:val="00122548"/>
    <w:rsid w:val="00122FA9"/>
    <w:rsid w:val="00123164"/>
    <w:rsid w:val="001233DF"/>
    <w:rsid w:val="00124C92"/>
    <w:rsid w:val="00124FB9"/>
    <w:rsid w:val="0012619F"/>
    <w:rsid w:val="0012628C"/>
    <w:rsid w:val="001324EF"/>
    <w:rsid w:val="00134422"/>
    <w:rsid w:val="001359C5"/>
    <w:rsid w:val="00140A93"/>
    <w:rsid w:val="00140D62"/>
    <w:rsid w:val="00143D14"/>
    <w:rsid w:val="00145655"/>
    <w:rsid w:val="0015223B"/>
    <w:rsid w:val="00153212"/>
    <w:rsid w:val="00155B1E"/>
    <w:rsid w:val="00163157"/>
    <w:rsid w:val="001649C8"/>
    <w:rsid w:val="00167FA9"/>
    <w:rsid w:val="001731EE"/>
    <w:rsid w:val="0017338A"/>
    <w:rsid w:val="00180671"/>
    <w:rsid w:val="0018164A"/>
    <w:rsid w:val="00181D48"/>
    <w:rsid w:val="0018242D"/>
    <w:rsid w:val="001842E9"/>
    <w:rsid w:val="001902E3"/>
    <w:rsid w:val="00190429"/>
    <w:rsid w:val="00191A23"/>
    <w:rsid w:val="001A05A9"/>
    <w:rsid w:val="001A33CB"/>
    <w:rsid w:val="001A7728"/>
    <w:rsid w:val="001B1BDD"/>
    <w:rsid w:val="001B264D"/>
    <w:rsid w:val="001B2F5E"/>
    <w:rsid w:val="001B68D0"/>
    <w:rsid w:val="001B6A8A"/>
    <w:rsid w:val="001B6BBB"/>
    <w:rsid w:val="001B6C45"/>
    <w:rsid w:val="001C022D"/>
    <w:rsid w:val="001C0E1E"/>
    <w:rsid w:val="001C2C74"/>
    <w:rsid w:val="001D0C63"/>
    <w:rsid w:val="001D22E3"/>
    <w:rsid w:val="001D2CA4"/>
    <w:rsid w:val="001D2CBE"/>
    <w:rsid w:val="001D2F2C"/>
    <w:rsid w:val="001D3440"/>
    <w:rsid w:val="001D5CE3"/>
    <w:rsid w:val="001D692A"/>
    <w:rsid w:val="001D6ED2"/>
    <w:rsid w:val="001D7494"/>
    <w:rsid w:val="001D76E4"/>
    <w:rsid w:val="001E28A9"/>
    <w:rsid w:val="001E2BBE"/>
    <w:rsid w:val="001E4927"/>
    <w:rsid w:val="001E7D8D"/>
    <w:rsid w:val="001F38E5"/>
    <w:rsid w:val="001F4785"/>
    <w:rsid w:val="001F745A"/>
    <w:rsid w:val="0020081F"/>
    <w:rsid w:val="0020374C"/>
    <w:rsid w:val="00203AC2"/>
    <w:rsid w:val="00206C5F"/>
    <w:rsid w:val="00210EA7"/>
    <w:rsid w:val="00211903"/>
    <w:rsid w:val="00211B7A"/>
    <w:rsid w:val="00213C4D"/>
    <w:rsid w:val="00214DCE"/>
    <w:rsid w:val="002163D4"/>
    <w:rsid w:val="0021647D"/>
    <w:rsid w:val="0022009A"/>
    <w:rsid w:val="00220EBB"/>
    <w:rsid w:val="0022496A"/>
    <w:rsid w:val="0022571A"/>
    <w:rsid w:val="00226C4C"/>
    <w:rsid w:val="00227E7D"/>
    <w:rsid w:val="0023079F"/>
    <w:rsid w:val="00233832"/>
    <w:rsid w:val="00234925"/>
    <w:rsid w:val="002433AF"/>
    <w:rsid w:val="002433CB"/>
    <w:rsid w:val="00243987"/>
    <w:rsid w:val="00244943"/>
    <w:rsid w:val="0025000A"/>
    <w:rsid w:val="00250127"/>
    <w:rsid w:val="00250400"/>
    <w:rsid w:val="00251AB3"/>
    <w:rsid w:val="00255060"/>
    <w:rsid w:val="00256296"/>
    <w:rsid w:val="002576CC"/>
    <w:rsid w:val="00260BDF"/>
    <w:rsid w:val="00260C2D"/>
    <w:rsid w:val="002617E0"/>
    <w:rsid w:val="00262F4F"/>
    <w:rsid w:val="0026485C"/>
    <w:rsid w:val="002651BD"/>
    <w:rsid w:val="00266469"/>
    <w:rsid w:val="0026648E"/>
    <w:rsid w:val="0026751D"/>
    <w:rsid w:val="00267F67"/>
    <w:rsid w:val="00271116"/>
    <w:rsid w:val="00275732"/>
    <w:rsid w:val="00275A84"/>
    <w:rsid w:val="002820FE"/>
    <w:rsid w:val="002823D1"/>
    <w:rsid w:val="00283B3B"/>
    <w:rsid w:val="002862AF"/>
    <w:rsid w:val="00286DFF"/>
    <w:rsid w:val="00292552"/>
    <w:rsid w:val="00292D66"/>
    <w:rsid w:val="00293361"/>
    <w:rsid w:val="00294A2F"/>
    <w:rsid w:val="002955A6"/>
    <w:rsid w:val="002956ED"/>
    <w:rsid w:val="00295987"/>
    <w:rsid w:val="00295D0F"/>
    <w:rsid w:val="0029636F"/>
    <w:rsid w:val="002A272E"/>
    <w:rsid w:val="002A454D"/>
    <w:rsid w:val="002A73D7"/>
    <w:rsid w:val="002A7AD0"/>
    <w:rsid w:val="002B1241"/>
    <w:rsid w:val="002B230C"/>
    <w:rsid w:val="002B4344"/>
    <w:rsid w:val="002B5596"/>
    <w:rsid w:val="002B560F"/>
    <w:rsid w:val="002B7079"/>
    <w:rsid w:val="002B70C2"/>
    <w:rsid w:val="002B779C"/>
    <w:rsid w:val="002C0A7E"/>
    <w:rsid w:val="002C19E3"/>
    <w:rsid w:val="002C2695"/>
    <w:rsid w:val="002C2C2A"/>
    <w:rsid w:val="002C445F"/>
    <w:rsid w:val="002C4543"/>
    <w:rsid w:val="002C475C"/>
    <w:rsid w:val="002C5FCF"/>
    <w:rsid w:val="002C6D7F"/>
    <w:rsid w:val="002C75BA"/>
    <w:rsid w:val="002C763B"/>
    <w:rsid w:val="002D2152"/>
    <w:rsid w:val="002D2D1B"/>
    <w:rsid w:val="002D3D60"/>
    <w:rsid w:val="002D516D"/>
    <w:rsid w:val="002D5262"/>
    <w:rsid w:val="002E002A"/>
    <w:rsid w:val="002E09A4"/>
    <w:rsid w:val="002E0D71"/>
    <w:rsid w:val="002E6656"/>
    <w:rsid w:val="002E7C3B"/>
    <w:rsid w:val="002F0DE1"/>
    <w:rsid w:val="002F1691"/>
    <w:rsid w:val="002F2DB7"/>
    <w:rsid w:val="002F3FBB"/>
    <w:rsid w:val="002F444B"/>
    <w:rsid w:val="00303736"/>
    <w:rsid w:val="00305063"/>
    <w:rsid w:val="0030518D"/>
    <w:rsid w:val="00310592"/>
    <w:rsid w:val="00310DEE"/>
    <w:rsid w:val="00313146"/>
    <w:rsid w:val="003144BC"/>
    <w:rsid w:val="00317A3A"/>
    <w:rsid w:val="00320835"/>
    <w:rsid w:val="00322554"/>
    <w:rsid w:val="0032473F"/>
    <w:rsid w:val="00324F2B"/>
    <w:rsid w:val="0032602E"/>
    <w:rsid w:val="0033172F"/>
    <w:rsid w:val="00331C6D"/>
    <w:rsid w:val="00332FB1"/>
    <w:rsid w:val="00336267"/>
    <w:rsid w:val="003377B5"/>
    <w:rsid w:val="00340C5B"/>
    <w:rsid w:val="003448AF"/>
    <w:rsid w:val="003460EB"/>
    <w:rsid w:val="00352738"/>
    <w:rsid w:val="00352C8C"/>
    <w:rsid w:val="003557F3"/>
    <w:rsid w:val="003560C5"/>
    <w:rsid w:val="00360302"/>
    <w:rsid w:val="003657EB"/>
    <w:rsid w:val="003676E9"/>
    <w:rsid w:val="00370733"/>
    <w:rsid w:val="003707FC"/>
    <w:rsid w:val="003716A8"/>
    <w:rsid w:val="0037453D"/>
    <w:rsid w:val="00375A0F"/>
    <w:rsid w:val="00376ECD"/>
    <w:rsid w:val="0037755A"/>
    <w:rsid w:val="0038001D"/>
    <w:rsid w:val="00380CEE"/>
    <w:rsid w:val="00382726"/>
    <w:rsid w:val="0038395F"/>
    <w:rsid w:val="003862EA"/>
    <w:rsid w:val="003904CD"/>
    <w:rsid w:val="00390B64"/>
    <w:rsid w:val="00393942"/>
    <w:rsid w:val="00396E17"/>
    <w:rsid w:val="003A01B6"/>
    <w:rsid w:val="003A313C"/>
    <w:rsid w:val="003A3599"/>
    <w:rsid w:val="003A5698"/>
    <w:rsid w:val="003A6A7A"/>
    <w:rsid w:val="003A777E"/>
    <w:rsid w:val="003B19E2"/>
    <w:rsid w:val="003B3409"/>
    <w:rsid w:val="003B3A7E"/>
    <w:rsid w:val="003B3EC5"/>
    <w:rsid w:val="003B4575"/>
    <w:rsid w:val="003B5404"/>
    <w:rsid w:val="003C0C8A"/>
    <w:rsid w:val="003C7A13"/>
    <w:rsid w:val="003D1F0D"/>
    <w:rsid w:val="003D31D8"/>
    <w:rsid w:val="003D3FFE"/>
    <w:rsid w:val="003D5690"/>
    <w:rsid w:val="003E3591"/>
    <w:rsid w:val="003E5389"/>
    <w:rsid w:val="003F2095"/>
    <w:rsid w:val="003F2436"/>
    <w:rsid w:val="003F444F"/>
    <w:rsid w:val="003F4E11"/>
    <w:rsid w:val="003F7751"/>
    <w:rsid w:val="003F79B9"/>
    <w:rsid w:val="00400A99"/>
    <w:rsid w:val="00401949"/>
    <w:rsid w:val="0040330B"/>
    <w:rsid w:val="0040636A"/>
    <w:rsid w:val="00406C3A"/>
    <w:rsid w:val="00407101"/>
    <w:rsid w:val="00410438"/>
    <w:rsid w:val="00410501"/>
    <w:rsid w:val="0041151D"/>
    <w:rsid w:val="00411C90"/>
    <w:rsid w:val="00415133"/>
    <w:rsid w:val="004169E2"/>
    <w:rsid w:val="00420966"/>
    <w:rsid w:val="00422653"/>
    <w:rsid w:val="00422D6E"/>
    <w:rsid w:val="00427775"/>
    <w:rsid w:val="004333DC"/>
    <w:rsid w:val="00433BE6"/>
    <w:rsid w:val="00435A7B"/>
    <w:rsid w:val="00440895"/>
    <w:rsid w:val="00442EBD"/>
    <w:rsid w:val="00443D05"/>
    <w:rsid w:val="00443D53"/>
    <w:rsid w:val="0044663F"/>
    <w:rsid w:val="00447111"/>
    <w:rsid w:val="00447145"/>
    <w:rsid w:val="00447623"/>
    <w:rsid w:val="00452D92"/>
    <w:rsid w:val="004565D6"/>
    <w:rsid w:val="004568BD"/>
    <w:rsid w:val="00457B9E"/>
    <w:rsid w:val="00457CAE"/>
    <w:rsid w:val="004603C3"/>
    <w:rsid w:val="00463B88"/>
    <w:rsid w:val="004661B7"/>
    <w:rsid w:val="00466D35"/>
    <w:rsid w:val="00470668"/>
    <w:rsid w:val="0047154B"/>
    <w:rsid w:val="004717C5"/>
    <w:rsid w:val="00473602"/>
    <w:rsid w:val="00476376"/>
    <w:rsid w:val="0048428D"/>
    <w:rsid w:val="00484E7C"/>
    <w:rsid w:val="004863B3"/>
    <w:rsid w:val="004864EB"/>
    <w:rsid w:val="00486DAF"/>
    <w:rsid w:val="0048708D"/>
    <w:rsid w:val="004A2129"/>
    <w:rsid w:val="004A456B"/>
    <w:rsid w:val="004B2BDF"/>
    <w:rsid w:val="004B529C"/>
    <w:rsid w:val="004B5FC3"/>
    <w:rsid w:val="004B73B8"/>
    <w:rsid w:val="004C0888"/>
    <w:rsid w:val="004C175E"/>
    <w:rsid w:val="004C1F7D"/>
    <w:rsid w:val="004C6B1A"/>
    <w:rsid w:val="004D0D39"/>
    <w:rsid w:val="004E04D3"/>
    <w:rsid w:val="004E136D"/>
    <w:rsid w:val="004E2C8F"/>
    <w:rsid w:val="004E38EC"/>
    <w:rsid w:val="004E4E36"/>
    <w:rsid w:val="004E5FBE"/>
    <w:rsid w:val="004F1908"/>
    <w:rsid w:val="004F24B2"/>
    <w:rsid w:val="004F3C2E"/>
    <w:rsid w:val="004F5365"/>
    <w:rsid w:val="004F72FB"/>
    <w:rsid w:val="004F7A2A"/>
    <w:rsid w:val="00500186"/>
    <w:rsid w:val="00500F60"/>
    <w:rsid w:val="005020F3"/>
    <w:rsid w:val="00503112"/>
    <w:rsid w:val="00503324"/>
    <w:rsid w:val="005036B5"/>
    <w:rsid w:val="00503F00"/>
    <w:rsid w:val="005062A2"/>
    <w:rsid w:val="00513726"/>
    <w:rsid w:val="00513DAD"/>
    <w:rsid w:val="00513FEE"/>
    <w:rsid w:val="00514B93"/>
    <w:rsid w:val="005152E4"/>
    <w:rsid w:val="00523266"/>
    <w:rsid w:val="00523C59"/>
    <w:rsid w:val="00523F42"/>
    <w:rsid w:val="0052424D"/>
    <w:rsid w:val="00524C38"/>
    <w:rsid w:val="00530F81"/>
    <w:rsid w:val="005320B0"/>
    <w:rsid w:val="005323EB"/>
    <w:rsid w:val="00533A92"/>
    <w:rsid w:val="00533D0D"/>
    <w:rsid w:val="00534AE6"/>
    <w:rsid w:val="00535D37"/>
    <w:rsid w:val="005405A5"/>
    <w:rsid w:val="00540B11"/>
    <w:rsid w:val="00540F63"/>
    <w:rsid w:val="0054294A"/>
    <w:rsid w:val="00542977"/>
    <w:rsid w:val="005463DC"/>
    <w:rsid w:val="0055162B"/>
    <w:rsid w:val="005529B4"/>
    <w:rsid w:val="00554797"/>
    <w:rsid w:val="00554ADC"/>
    <w:rsid w:val="00556A04"/>
    <w:rsid w:val="005604CE"/>
    <w:rsid w:val="00560598"/>
    <w:rsid w:val="00562494"/>
    <w:rsid w:val="0056277C"/>
    <w:rsid w:val="00565689"/>
    <w:rsid w:val="00566541"/>
    <w:rsid w:val="005666CD"/>
    <w:rsid w:val="00566CC0"/>
    <w:rsid w:val="0057043C"/>
    <w:rsid w:val="00571068"/>
    <w:rsid w:val="0057363D"/>
    <w:rsid w:val="00573E8F"/>
    <w:rsid w:val="005759C1"/>
    <w:rsid w:val="00575B09"/>
    <w:rsid w:val="0057612E"/>
    <w:rsid w:val="00577902"/>
    <w:rsid w:val="00580009"/>
    <w:rsid w:val="0058064D"/>
    <w:rsid w:val="00583069"/>
    <w:rsid w:val="00584838"/>
    <w:rsid w:val="005857A1"/>
    <w:rsid w:val="005857AA"/>
    <w:rsid w:val="00585AAB"/>
    <w:rsid w:val="00586420"/>
    <w:rsid w:val="0059134A"/>
    <w:rsid w:val="00591E25"/>
    <w:rsid w:val="0059227A"/>
    <w:rsid w:val="005926D3"/>
    <w:rsid w:val="005938EC"/>
    <w:rsid w:val="00595262"/>
    <w:rsid w:val="0059686C"/>
    <w:rsid w:val="00596C15"/>
    <w:rsid w:val="005A000D"/>
    <w:rsid w:val="005A2286"/>
    <w:rsid w:val="005A6C66"/>
    <w:rsid w:val="005A6D46"/>
    <w:rsid w:val="005A740F"/>
    <w:rsid w:val="005A7994"/>
    <w:rsid w:val="005B00BF"/>
    <w:rsid w:val="005B04E0"/>
    <w:rsid w:val="005B198C"/>
    <w:rsid w:val="005B5667"/>
    <w:rsid w:val="005B7375"/>
    <w:rsid w:val="005B795C"/>
    <w:rsid w:val="005C03D3"/>
    <w:rsid w:val="005C08AF"/>
    <w:rsid w:val="005C16CD"/>
    <w:rsid w:val="005C4630"/>
    <w:rsid w:val="005C509F"/>
    <w:rsid w:val="005D6166"/>
    <w:rsid w:val="005D6404"/>
    <w:rsid w:val="005D6515"/>
    <w:rsid w:val="005E16B9"/>
    <w:rsid w:val="005E5EE9"/>
    <w:rsid w:val="005F15F9"/>
    <w:rsid w:val="005F2492"/>
    <w:rsid w:val="005F34EA"/>
    <w:rsid w:val="005F652E"/>
    <w:rsid w:val="005F6C9F"/>
    <w:rsid w:val="005F75B1"/>
    <w:rsid w:val="005F7D36"/>
    <w:rsid w:val="00602BD5"/>
    <w:rsid w:val="00603614"/>
    <w:rsid w:val="00607526"/>
    <w:rsid w:val="00607BA3"/>
    <w:rsid w:val="0061579D"/>
    <w:rsid w:val="00615F0B"/>
    <w:rsid w:val="0061624B"/>
    <w:rsid w:val="00616928"/>
    <w:rsid w:val="006171C4"/>
    <w:rsid w:val="006211C0"/>
    <w:rsid w:val="00621F1C"/>
    <w:rsid w:val="006227B6"/>
    <w:rsid w:val="00623B3E"/>
    <w:rsid w:val="006244EE"/>
    <w:rsid w:val="006278C8"/>
    <w:rsid w:val="00631033"/>
    <w:rsid w:val="00633112"/>
    <w:rsid w:val="00633F43"/>
    <w:rsid w:val="006354DA"/>
    <w:rsid w:val="00637040"/>
    <w:rsid w:val="00637467"/>
    <w:rsid w:val="00637CB0"/>
    <w:rsid w:val="006410B1"/>
    <w:rsid w:val="006420E5"/>
    <w:rsid w:val="0064268B"/>
    <w:rsid w:val="0064283A"/>
    <w:rsid w:val="0065088E"/>
    <w:rsid w:val="006511CA"/>
    <w:rsid w:val="0065289A"/>
    <w:rsid w:val="00654325"/>
    <w:rsid w:val="00655C91"/>
    <w:rsid w:val="00656E8F"/>
    <w:rsid w:val="00657742"/>
    <w:rsid w:val="00662D33"/>
    <w:rsid w:val="006642DA"/>
    <w:rsid w:val="0066573D"/>
    <w:rsid w:val="006667D0"/>
    <w:rsid w:val="00670268"/>
    <w:rsid w:val="006702EB"/>
    <w:rsid w:val="00671E6E"/>
    <w:rsid w:val="00672F5C"/>
    <w:rsid w:val="00673693"/>
    <w:rsid w:val="00675DD4"/>
    <w:rsid w:val="006778B1"/>
    <w:rsid w:val="00681139"/>
    <w:rsid w:val="00681A30"/>
    <w:rsid w:val="00683D48"/>
    <w:rsid w:val="006869CF"/>
    <w:rsid w:val="006870AF"/>
    <w:rsid w:val="006871E6"/>
    <w:rsid w:val="00687DB0"/>
    <w:rsid w:val="00690669"/>
    <w:rsid w:val="0069144D"/>
    <w:rsid w:val="006917F0"/>
    <w:rsid w:val="0069521B"/>
    <w:rsid w:val="00696DBE"/>
    <w:rsid w:val="00697A95"/>
    <w:rsid w:val="006A326A"/>
    <w:rsid w:val="006A4F70"/>
    <w:rsid w:val="006B08F4"/>
    <w:rsid w:val="006B105C"/>
    <w:rsid w:val="006B29D2"/>
    <w:rsid w:val="006B2AC8"/>
    <w:rsid w:val="006B52BF"/>
    <w:rsid w:val="006B7548"/>
    <w:rsid w:val="006C42B3"/>
    <w:rsid w:val="006C6F66"/>
    <w:rsid w:val="006C75EC"/>
    <w:rsid w:val="006C7B8C"/>
    <w:rsid w:val="006C7CA0"/>
    <w:rsid w:val="006D2E40"/>
    <w:rsid w:val="006D4C38"/>
    <w:rsid w:val="006D4D20"/>
    <w:rsid w:val="006D5D3B"/>
    <w:rsid w:val="006D61DE"/>
    <w:rsid w:val="006E00EE"/>
    <w:rsid w:val="006E0B09"/>
    <w:rsid w:val="006E1911"/>
    <w:rsid w:val="006E3EAB"/>
    <w:rsid w:val="006F0E56"/>
    <w:rsid w:val="006F1421"/>
    <w:rsid w:val="006F1527"/>
    <w:rsid w:val="006F483A"/>
    <w:rsid w:val="007005DD"/>
    <w:rsid w:val="007016AC"/>
    <w:rsid w:val="00702233"/>
    <w:rsid w:val="007055F3"/>
    <w:rsid w:val="00705CAA"/>
    <w:rsid w:val="00712350"/>
    <w:rsid w:val="00712AC7"/>
    <w:rsid w:val="00713476"/>
    <w:rsid w:val="0071512B"/>
    <w:rsid w:val="00716198"/>
    <w:rsid w:val="00717389"/>
    <w:rsid w:val="00717DA9"/>
    <w:rsid w:val="00721968"/>
    <w:rsid w:val="00721B00"/>
    <w:rsid w:val="00723BDE"/>
    <w:rsid w:val="007244B4"/>
    <w:rsid w:val="00724BB3"/>
    <w:rsid w:val="007322F5"/>
    <w:rsid w:val="00732497"/>
    <w:rsid w:val="007339C6"/>
    <w:rsid w:val="00740449"/>
    <w:rsid w:val="007416FB"/>
    <w:rsid w:val="0074461B"/>
    <w:rsid w:val="0074503A"/>
    <w:rsid w:val="00745ABA"/>
    <w:rsid w:val="00745E80"/>
    <w:rsid w:val="00746F58"/>
    <w:rsid w:val="00750610"/>
    <w:rsid w:val="0075170F"/>
    <w:rsid w:val="007536BD"/>
    <w:rsid w:val="007541F3"/>
    <w:rsid w:val="00756170"/>
    <w:rsid w:val="00756ACE"/>
    <w:rsid w:val="0076060A"/>
    <w:rsid w:val="0076191B"/>
    <w:rsid w:val="0076218E"/>
    <w:rsid w:val="0076273A"/>
    <w:rsid w:val="00767DDC"/>
    <w:rsid w:val="00773231"/>
    <w:rsid w:val="007747A7"/>
    <w:rsid w:val="007760B9"/>
    <w:rsid w:val="007767A6"/>
    <w:rsid w:val="00776F1C"/>
    <w:rsid w:val="00780196"/>
    <w:rsid w:val="00780ADF"/>
    <w:rsid w:val="00781E47"/>
    <w:rsid w:val="00783044"/>
    <w:rsid w:val="00783997"/>
    <w:rsid w:val="00783BFF"/>
    <w:rsid w:val="00785705"/>
    <w:rsid w:val="00786C57"/>
    <w:rsid w:val="00791820"/>
    <w:rsid w:val="0079256B"/>
    <w:rsid w:val="00795525"/>
    <w:rsid w:val="00796D31"/>
    <w:rsid w:val="00797513"/>
    <w:rsid w:val="007A0744"/>
    <w:rsid w:val="007A0C3E"/>
    <w:rsid w:val="007A6B0C"/>
    <w:rsid w:val="007A7D38"/>
    <w:rsid w:val="007B14F0"/>
    <w:rsid w:val="007B17C6"/>
    <w:rsid w:val="007B2377"/>
    <w:rsid w:val="007B3344"/>
    <w:rsid w:val="007B4D1A"/>
    <w:rsid w:val="007B539F"/>
    <w:rsid w:val="007B6AC0"/>
    <w:rsid w:val="007B74C4"/>
    <w:rsid w:val="007C01B7"/>
    <w:rsid w:val="007C3266"/>
    <w:rsid w:val="007D0C8C"/>
    <w:rsid w:val="007D0EA2"/>
    <w:rsid w:val="007D19B5"/>
    <w:rsid w:val="007D57A8"/>
    <w:rsid w:val="007D57BE"/>
    <w:rsid w:val="007D7331"/>
    <w:rsid w:val="007D783C"/>
    <w:rsid w:val="007D7AE9"/>
    <w:rsid w:val="007E03A4"/>
    <w:rsid w:val="007E2A92"/>
    <w:rsid w:val="007E37A1"/>
    <w:rsid w:val="007E3C4D"/>
    <w:rsid w:val="007E5112"/>
    <w:rsid w:val="007F08C8"/>
    <w:rsid w:val="007F11CD"/>
    <w:rsid w:val="007F15E6"/>
    <w:rsid w:val="007F17C1"/>
    <w:rsid w:val="007F1EC4"/>
    <w:rsid w:val="007F2EF0"/>
    <w:rsid w:val="007F3C8A"/>
    <w:rsid w:val="007F610D"/>
    <w:rsid w:val="007F61AE"/>
    <w:rsid w:val="007F6224"/>
    <w:rsid w:val="007F7D4E"/>
    <w:rsid w:val="00800CC1"/>
    <w:rsid w:val="0080121B"/>
    <w:rsid w:val="00801316"/>
    <w:rsid w:val="0080313D"/>
    <w:rsid w:val="00804FED"/>
    <w:rsid w:val="00805D55"/>
    <w:rsid w:val="00806526"/>
    <w:rsid w:val="00806AC2"/>
    <w:rsid w:val="00807CC5"/>
    <w:rsid w:val="00807E45"/>
    <w:rsid w:val="00813241"/>
    <w:rsid w:val="0081341D"/>
    <w:rsid w:val="00825D0B"/>
    <w:rsid w:val="00826907"/>
    <w:rsid w:val="0083120D"/>
    <w:rsid w:val="00831284"/>
    <w:rsid w:val="00831869"/>
    <w:rsid w:val="008320AF"/>
    <w:rsid w:val="00833184"/>
    <w:rsid w:val="00836332"/>
    <w:rsid w:val="00837AFE"/>
    <w:rsid w:val="00837C0C"/>
    <w:rsid w:val="00840FFF"/>
    <w:rsid w:val="008414ED"/>
    <w:rsid w:val="00841BF1"/>
    <w:rsid w:val="0084317B"/>
    <w:rsid w:val="00843A4E"/>
    <w:rsid w:val="008451F9"/>
    <w:rsid w:val="008455A0"/>
    <w:rsid w:val="00845C55"/>
    <w:rsid w:val="00845F1F"/>
    <w:rsid w:val="008476AF"/>
    <w:rsid w:val="00847B8D"/>
    <w:rsid w:val="0085003A"/>
    <w:rsid w:val="00850ACB"/>
    <w:rsid w:val="00851D48"/>
    <w:rsid w:val="008549D1"/>
    <w:rsid w:val="00854C4D"/>
    <w:rsid w:val="00856869"/>
    <w:rsid w:val="008578A1"/>
    <w:rsid w:val="00857B1E"/>
    <w:rsid w:val="00862BCE"/>
    <w:rsid w:val="00866CA6"/>
    <w:rsid w:val="008676E9"/>
    <w:rsid w:val="0086776B"/>
    <w:rsid w:val="008678E2"/>
    <w:rsid w:val="008744A0"/>
    <w:rsid w:val="00875A57"/>
    <w:rsid w:val="008814D3"/>
    <w:rsid w:val="008835B0"/>
    <w:rsid w:val="00884E17"/>
    <w:rsid w:val="008866C9"/>
    <w:rsid w:val="00893EC1"/>
    <w:rsid w:val="0089603C"/>
    <w:rsid w:val="00896AF7"/>
    <w:rsid w:val="008A1C38"/>
    <w:rsid w:val="008A53A2"/>
    <w:rsid w:val="008A6A1A"/>
    <w:rsid w:val="008A7861"/>
    <w:rsid w:val="008A7C6C"/>
    <w:rsid w:val="008A7CAF"/>
    <w:rsid w:val="008B0FE9"/>
    <w:rsid w:val="008B1A24"/>
    <w:rsid w:val="008B1EAF"/>
    <w:rsid w:val="008B21F8"/>
    <w:rsid w:val="008B35CF"/>
    <w:rsid w:val="008B5D1E"/>
    <w:rsid w:val="008B6386"/>
    <w:rsid w:val="008B7081"/>
    <w:rsid w:val="008C07AA"/>
    <w:rsid w:val="008C2121"/>
    <w:rsid w:val="008C2AC5"/>
    <w:rsid w:val="008C2C7C"/>
    <w:rsid w:val="008C4079"/>
    <w:rsid w:val="008C7001"/>
    <w:rsid w:val="008C7158"/>
    <w:rsid w:val="008D0461"/>
    <w:rsid w:val="008D240A"/>
    <w:rsid w:val="008D362F"/>
    <w:rsid w:val="008D439A"/>
    <w:rsid w:val="008D67AF"/>
    <w:rsid w:val="008E28B5"/>
    <w:rsid w:val="008E2B47"/>
    <w:rsid w:val="008E623A"/>
    <w:rsid w:val="008E68DC"/>
    <w:rsid w:val="008E70B8"/>
    <w:rsid w:val="008F30A6"/>
    <w:rsid w:val="008F42BC"/>
    <w:rsid w:val="008F47ED"/>
    <w:rsid w:val="008F5849"/>
    <w:rsid w:val="00901670"/>
    <w:rsid w:val="00903445"/>
    <w:rsid w:val="00903573"/>
    <w:rsid w:val="009037DB"/>
    <w:rsid w:val="0090427E"/>
    <w:rsid w:val="00904F44"/>
    <w:rsid w:val="009108D0"/>
    <w:rsid w:val="00911288"/>
    <w:rsid w:val="00912BE5"/>
    <w:rsid w:val="00913029"/>
    <w:rsid w:val="0091329A"/>
    <w:rsid w:val="00913CF5"/>
    <w:rsid w:val="0091413C"/>
    <w:rsid w:val="0091486E"/>
    <w:rsid w:val="00914986"/>
    <w:rsid w:val="009167E8"/>
    <w:rsid w:val="009170BA"/>
    <w:rsid w:val="00917A25"/>
    <w:rsid w:val="00921F92"/>
    <w:rsid w:val="00923512"/>
    <w:rsid w:val="00924A2F"/>
    <w:rsid w:val="00925511"/>
    <w:rsid w:val="00925E3A"/>
    <w:rsid w:val="0093122F"/>
    <w:rsid w:val="00932DBF"/>
    <w:rsid w:val="00935F44"/>
    <w:rsid w:val="009364C9"/>
    <w:rsid w:val="0093779A"/>
    <w:rsid w:val="00937EAC"/>
    <w:rsid w:val="00940FEF"/>
    <w:rsid w:val="0094665C"/>
    <w:rsid w:val="00947840"/>
    <w:rsid w:val="00947A82"/>
    <w:rsid w:val="00950F5D"/>
    <w:rsid w:val="00952E4F"/>
    <w:rsid w:val="00953E49"/>
    <w:rsid w:val="009579A4"/>
    <w:rsid w:val="00960312"/>
    <w:rsid w:val="009604A8"/>
    <w:rsid w:val="00960C94"/>
    <w:rsid w:val="00960FEF"/>
    <w:rsid w:val="00961FFC"/>
    <w:rsid w:val="009625F7"/>
    <w:rsid w:val="0096285E"/>
    <w:rsid w:val="00963C68"/>
    <w:rsid w:val="00966461"/>
    <w:rsid w:val="00966483"/>
    <w:rsid w:val="00967295"/>
    <w:rsid w:val="00967BE7"/>
    <w:rsid w:val="00973FA7"/>
    <w:rsid w:val="009812EA"/>
    <w:rsid w:val="00981D3F"/>
    <w:rsid w:val="009823AC"/>
    <w:rsid w:val="00982B97"/>
    <w:rsid w:val="00983284"/>
    <w:rsid w:val="009872C5"/>
    <w:rsid w:val="009876CB"/>
    <w:rsid w:val="00991AA5"/>
    <w:rsid w:val="0099260F"/>
    <w:rsid w:val="00992CAE"/>
    <w:rsid w:val="00993A56"/>
    <w:rsid w:val="009949C1"/>
    <w:rsid w:val="00996339"/>
    <w:rsid w:val="009A5324"/>
    <w:rsid w:val="009A56AD"/>
    <w:rsid w:val="009A6468"/>
    <w:rsid w:val="009A6B7C"/>
    <w:rsid w:val="009B0142"/>
    <w:rsid w:val="009B0872"/>
    <w:rsid w:val="009B34B9"/>
    <w:rsid w:val="009B4085"/>
    <w:rsid w:val="009B47D5"/>
    <w:rsid w:val="009B7C3E"/>
    <w:rsid w:val="009C34CB"/>
    <w:rsid w:val="009C611F"/>
    <w:rsid w:val="009C612B"/>
    <w:rsid w:val="009C71E7"/>
    <w:rsid w:val="009D02A8"/>
    <w:rsid w:val="009D67F2"/>
    <w:rsid w:val="009D799E"/>
    <w:rsid w:val="009E01A2"/>
    <w:rsid w:val="009E0E1E"/>
    <w:rsid w:val="009E1074"/>
    <w:rsid w:val="009E1084"/>
    <w:rsid w:val="009E110C"/>
    <w:rsid w:val="009E1E4F"/>
    <w:rsid w:val="009E55CE"/>
    <w:rsid w:val="009F3E01"/>
    <w:rsid w:val="009F49B4"/>
    <w:rsid w:val="009F5F30"/>
    <w:rsid w:val="009F685F"/>
    <w:rsid w:val="00A00D25"/>
    <w:rsid w:val="00A02285"/>
    <w:rsid w:val="00A04460"/>
    <w:rsid w:val="00A0465A"/>
    <w:rsid w:val="00A05478"/>
    <w:rsid w:val="00A066BA"/>
    <w:rsid w:val="00A078F8"/>
    <w:rsid w:val="00A10555"/>
    <w:rsid w:val="00A11563"/>
    <w:rsid w:val="00A15177"/>
    <w:rsid w:val="00A15A92"/>
    <w:rsid w:val="00A16180"/>
    <w:rsid w:val="00A2136E"/>
    <w:rsid w:val="00A2167C"/>
    <w:rsid w:val="00A235A7"/>
    <w:rsid w:val="00A24166"/>
    <w:rsid w:val="00A251FB"/>
    <w:rsid w:val="00A26CA6"/>
    <w:rsid w:val="00A27D0A"/>
    <w:rsid w:val="00A27F47"/>
    <w:rsid w:val="00A3077D"/>
    <w:rsid w:val="00A32B3D"/>
    <w:rsid w:val="00A32F19"/>
    <w:rsid w:val="00A36058"/>
    <w:rsid w:val="00A4008D"/>
    <w:rsid w:val="00A41506"/>
    <w:rsid w:val="00A41A10"/>
    <w:rsid w:val="00A43B8D"/>
    <w:rsid w:val="00A43F0E"/>
    <w:rsid w:val="00A4485F"/>
    <w:rsid w:val="00A4585F"/>
    <w:rsid w:val="00A464AA"/>
    <w:rsid w:val="00A46E19"/>
    <w:rsid w:val="00A521CE"/>
    <w:rsid w:val="00A525FF"/>
    <w:rsid w:val="00A533F5"/>
    <w:rsid w:val="00A53D69"/>
    <w:rsid w:val="00A55CE6"/>
    <w:rsid w:val="00A564C8"/>
    <w:rsid w:val="00A60133"/>
    <w:rsid w:val="00A62666"/>
    <w:rsid w:val="00A6747F"/>
    <w:rsid w:val="00A71471"/>
    <w:rsid w:val="00A726F2"/>
    <w:rsid w:val="00A74A2D"/>
    <w:rsid w:val="00A75A01"/>
    <w:rsid w:val="00A76F0E"/>
    <w:rsid w:val="00A77501"/>
    <w:rsid w:val="00A77B49"/>
    <w:rsid w:val="00A77C97"/>
    <w:rsid w:val="00A822A6"/>
    <w:rsid w:val="00A82492"/>
    <w:rsid w:val="00A836EA"/>
    <w:rsid w:val="00A856D9"/>
    <w:rsid w:val="00A86B4E"/>
    <w:rsid w:val="00A9181C"/>
    <w:rsid w:val="00A9466C"/>
    <w:rsid w:val="00A96A9A"/>
    <w:rsid w:val="00A96D73"/>
    <w:rsid w:val="00A976F3"/>
    <w:rsid w:val="00AA46A7"/>
    <w:rsid w:val="00AA4A89"/>
    <w:rsid w:val="00AA4D8B"/>
    <w:rsid w:val="00AB0B2A"/>
    <w:rsid w:val="00AB1543"/>
    <w:rsid w:val="00AB401F"/>
    <w:rsid w:val="00AB5031"/>
    <w:rsid w:val="00AB582B"/>
    <w:rsid w:val="00AB5F46"/>
    <w:rsid w:val="00AB7431"/>
    <w:rsid w:val="00AC3E97"/>
    <w:rsid w:val="00AC449D"/>
    <w:rsid w:val="00AC4A31"/>
    <w:rsid w:val="00AC5B11"/>
    <w:rsid w:val="00AC7FD9"/>
    <w:rsid w:val="00AD03A2"/>
    <w:rsid w:val="00AD426B"/>
    <w:rsid w:val="00AD6352"/>
    <w:rsid w:val="00AD6E59"/>
    <w:rsid w:val="00AE28EE"/>
    <w:rsid w:val="00AE4DB0"/>
    <w:rsid w:val="00AF3584"/>
    <w:rsid w:val="00AF50F8"/>
    <w:rsid w:val="00AF6966"/>
    <w:rsid w:val="00B02647"/>
    <w:rsid w:val="00B027E9"/>
    <w:rsid w:val="00B04381"/>
    <w:rsid w:val="00B0584D"/>
    <w:rsid w:val="00B07AF2"/>
    <w:rsid w:val="00B12366"/>
    <w:rsid w:val="00B13750"/>
    <w:rsid w:val="00B152D3"/>
    <w:rsid w:val="00B168A8"/>
    <w:rsid w:val="00B176F6"/>
    <w:rsid w:val="00B206D2"/>
    <w:rsid w:val="00B225A7"/>
    <w:rsid w:val="00B233E7"/>
    <w:rsid w:val="00B23646"/>
    <w:rsid w:val="00B23FA8"/>
    <w:rsid w:val="00B268D4"/>
    <w:rsid w:val="00B268FA"/>
    <w:rsid w:val="00B308B7"/>
    <w:rsid w:val="00B30CFB"/>
    <w:rsid w:val="00B33404"/>
    <w:rsid w:val="00B3350E"/>
    <w:rsid w:val="00B37940"/>
    <w:rsid w:val="00B425C4"/>
    <w:rsid w:val="00B44B7E"/>
    <w:rsid w:val="00B45D61"/>
    <w:rsid w:val="00B467DF"/>
    <w:rsid w:val="00B47CBB"/>
    <w:rsid w:val="00B51146"/>
    <w:rsid w:val="00B52E5D"/>
    <w:rsid w:val="00B546E8"/>
    <w:rsid w:val="00B5561C"/>
    <w:rsid w:val="00B561B8"/>
    <w:rsid w:val="00B60CE1"/>
    <w:rsid w:val="00B643C2"/>
    <w:rsid w:val="00B662DC"/>
    <w:rsid w:val="00B723BE"/>
    <w:rsid w:val="00B73647"/>
    <w:rsid w:val="00B7489F"/>
    <w:rsid w:val="00B74D34"/>
    <w:rsid w:val="00B75B7D"/>
    <w:rsid w:val="00B770A2"/>
    <w:rsid w:val="00B84EF2"/>
    <w:rsid w:val="00B84F53"/>
    <w:rsid w:val="00B8561B"/>
    <w:rsid w:val="00B90777"/>
    <w:rsid w:val="00B91948"/>
    <w:rsid w:val="00B919BC"/>
    <w:rsid w:val="00B94387"/>
    <w:rsid w:val="00B9473E"/>
    <w:rsid w:val="00BA0337"/>
    <w:rsid w:val="00BA1508"/>
    <w:rsid w:val="00BA4560"/>
    <w:rsid w:val="00BA624C"/>
    <w:rsid w:val="00BA6E4F"/>
    <w:rsid w:val="00BB1F4A"/>
    <w:rsid w:val="00BB6691"/>
    <w:rsid w:val="00BB6CC9"/>
    <w:rsid w:val="00BB6D28"/>
    <w:rsid w:val="00BC0064"/>
    <w:rsid w:val="00BC11BA"/>
    <w:rsid w:val="00BD0DC5"/>
    <w:rsid w:val="00BD1134"/>
    <w:rsid w:val="00BD31FC"/>
    <w:rsid w:val="00BD37B0"/>
    <w:rsid w:val="00BE28B0"/>
    <w:rsid w:val="00BE3620"/>
    <w:rsid w:val="00BE51C7"/>
    <w:rsid w:val="00BE537E"/>
    <w:rsid w:val="00BE72E5"/>
    <w:rsid w:val="00BE7E78"/>
    <w:rsid w:val="00BF21D9"/>
    <w:rsid w:val="00BF51C6"/>
    <w:rsid w:val="00BF563E"/>
    <w:rsid w:val="00BF6BB2"/>
    <w:rsid w:val="00BF72C2"/>
    <w:rsid w:val="00C0082F"/>
    <w:rsid w:val="00C01A42"/>
    <w:rsid w:val="00C051DE"/>
    <w:rsid w:val="00C06534"/>
    <w:rsid w:val="00C0708E"/>
    <w:rsid w:val="00C07561"/>
    <w:rsid w:val="00C11C27"/>
    <w:rsid w:val="00C12AAE"/>
    <w:rsid w:val="00C13C80"/>
    <w:rsid w:val="00C150F5"/>
    <w:rsid w:val="00C157B1"/>
    <w:rsid w:val="00C17FBD"/>
    <w:rsid w:val="00C21A29"/>
    <w:rsid w:val="00C2536E"/>
    <w:rsid w:val="00C25488"/>
    <w:rsid w:val="00C25B1E"/>
    <w:rsid w:val="00C273EF"/>
    <w:rsid w:val="00C27D1D"/>
    <w:rsid w:val="00C300BA"/>
    <w:rsid w:val="00C308B1"/>
    <w:rsid w:val="00C30CFE"/>
    <w:rsid w:val="00C30F82"/>
    <w:rsid w:val="00C328F9"/>
    <w:rsid w:val="00C34DEC"/>
    <w:rsid w:val="00C35E9D"/>
    <w:rsid w:val="00C36559"/>
    <w:rsid w:val="00C37CE3"/>
    <w:rsid w:val="00C4182E"/>
    <w:rsid w:val="00C423EB"/>
    <w:rsid w:val="00C433BB"/>
    <w:rsid w:val="00C44A0E"/>
    <w:rsid w:val="00C4582A"/>
    <w:rsid w:val="00C47D4A"/>
    <w:rsid w:val="00C50C9E"/>
    <w:rsid w:val="00C51E1B"/>
    <w:rsid w:val="00C525A9"/>
    <w:rsid w:val="00C52CE1"/>
    <w:rsid w:val="00C53887"/>
    <w:rsid w:val="00C54F89"/>
    <w:rsid w:val="00C55CF2"/>
    <w:rsid w:val="00C56881"/>
    <w:rsid w:val="00C570EF"/>
    <w:rsid w:val="00C6015D"/>
    <w:rsid w:val="00C60802"/>
    <w:rsid w:val="00C614BA"/>
    <w:rsid w:val="00C6177F"/>
    <w:rsid w:val="00C624FD"/>
    <w:rsid w:val="00C62DA7"/>
    <w:rsid w:val="00C641AC"/>
    <w:rsid w:val="00C652A8"/>
    <w:rsid w:val="00C670FD"/>
    <w:rsid w:val="00C701FD"/>
    <w:rsid w:val="00C70232"/>
    <w:rsid w:val="00C7153A"/>
    <w:rsid w:val="00C72824"/>
    <w:rsid w:val="00C74F34"/>
    <w:rsid w:val="00C76026"/>
    <w:rsid w:val="00C814BC"/>
    <w:rsid w:val="00C8310A"/>
    <w:rsid w:val="00C83E6E"/>
    <w:rsid w:val="00C8572D"/>
    <w:rsid w:val="00C85737"/>
    <w:rsid w:val="00C8599D"/>
    <w:rsid w:val="00C86423"/>
    <w:rsid w:val="00C86866"/>
    <w:rsid w:val="00C8740D"/>
    <w:rsid w:val="00C915DC"/>
    <w:rsid w:val="00C924A3"/>
    <w:rsid w:val="00C92765"/>
    <w:rsid w:val="00C97545"/>
    <w:rsid w:val="00C9773A"/>
    <w:rsid w:val="00C97A90"/>
    <w:rsid w:val="00C97B80"/>
    <w:rsid w:val="00CA14DD"/>
    <w:rsid w:val="00CA25F1"/>
    <w:rsid w:val="00CA2F4B"/>
    <w:rsid w:val="00CA3BD3"/>
    <w:rsid w:val="00CA3C7E"/>
    <w:rsid w:val="00CA5221"/>
    <w:rsid w:val="00CA64CB"/>
    <w:rsid w:val="00CA6649"/>
    <w:rsid w:val="00CB00F3"/>
    <w:rsid w:val="00CB2C02"/>
    <w:rsid w:val="00CB36AF"/>
    <w:rsid w:val="00CB3AF7"/>
    <w:rsid w:val="00CB3F94"/>
    <w:rsid w:val="00CB4E9A"/>
    <w:rsid w:val="00CB61AC"/>
    <w:rsid w:val="00CB62D3"/>
    <w:rsid w:val="00CB6CD8"/>
    <w:rsid w:val="00CB6D18"/>
    <w:rsid w:val="00CC1331"/>
    <w:rsid w:val="00CC151C"/>
    <w:rsid w:val="00CC1E42"/>
    <w:rsid w:val="00CC30CB"/>
    <w:rsid w:val="00CC367A"/>
    <w:rsid w:val="00CC45C4"/>
    <w:rsid w:val="00CC4EBC"/>
    <w:rsid w:val="00CC6737"/>
    <w:rsid w:val="00CC7392"/>
    <w:rsid w:val="00CD0343"/>
    <w:rsid w:val="00CD0E12"/>
    <w:rsid w:val="00CD25AA"/>
    <w:rsid w:val="00CD2BB9"/>
    <w:rsid w:val="00CD4230"/>
    <w:rsid w:val="00CD4E07"/>
    <w:rsid w:val="00CD54D8"/>
    <w:rsid w:val="00CD60C4"/>
    <w:rsid w:val="00CD6AE1"/>
    <w:rsid w:val="00CE28A6"/>
    <w:rsid w:val="00CE2B96"/>
    <w:rsid w:val="00CE3A92"/>
    <w:rsid w:val="00CE3AF9"/>
    <w:rsid w:val="00CE3BDD"/>
    <w:rsid w:val="00CF10EC"/>
    <w:rsid w:val="00CF1F18"/>
    <w:rsid w:val="00CF222F"/>
    <w:rsid w:val="00CF25A8"/>
    <w:rsid w:val="00CF3776"/>
    <w:rsid w:val="00CF3DCD"/>
    <w:rsid w:val="00CF564F"/>
    <w:rsid w:val="00CF5D1C"/>
    <w:rsid w:val="00CF5E2E"/>
    <w:rsid w:val="00CF6599"/>
    <w:rsid w:val="00CF6757"/>
    <w:rsid w:val="00CF6A0F"/>
    <w:rsid w:val="00CF7938"/>
    <w:rsid w:val="00D002F0"/>
    <w:rsid w:val="00D0066B"/>
    <w:rsid w:val="00D007B1"/>
    <w:rsid w:val="00D00B30"/>
    <w:rsid w:val="00D0185E"/>
    <w:rsid w:val="00D02E8E"/>
    <w:rsid w:val="00D0364D"/>
    <w:rsid w:val="00D0392C"/>
    <w:rsid w:val="00D03E67"/>
    <w:rsid w:val="00D04043"/>
    <w:rsid w:val="00D04C0D"/>
    <w:rsid w:val="00D05FB1"/>
    <w:rsid w:val="00D06AA3"/>
    <w:rsid w:val="00D07B3D"/>
    <w:rsid w:val="00D10868"/>
    <w:rsid w:val="00D115A7"/>
    <w:rsid w:val="00D11FEF"/>
    <w:rsid w:val="00D12B3C"/>
    <w:rsid w:val="00D14E83"/>
    <w:rsid w:val="00D15EBE"/>
    <w:rsid w:val="00D21D63"/>
    <w:rsid w:val="00D2230C"/>
    <w:rsid w:val="00D2393F"/>
    <w:rsid w:val="00D25050"/>
    <w:rsid w:val="00D25110"/>
    <w:rsid w:val="00D25844"/>
    <w:rsid w:val="00D2619D"/>
    <w:rsid w:val="00D26834"/>
    <w:rsid w:val="00D30727"/>
    <w:rsid w:val="00D31D5A"/>
    <w:rsid w:val="00D343F1"/>
    <w:rsid w:val="00D371F1"/>
    <w:rsid w:val="00D37448"/>
    <w:rsid w:val="00D37834"/>
    <w:rsid w:val="00D40671"/>
    <w:rsid w:val="00D42C5A"/>
    <w:rsid w:val="00D432EF"/>
    <w:rsid w:val="00D45572"/>
    <w:rsid w:val="00D45BFB"/>
    <w:rsid w:val="00D463DB"/>
    <w:rsid w:val="00D467D0"/>
    <w:rsid w:val="00D47DA2"/>
    <w:rsid w:val="00D50E76"/>
    <w:rsid w:val="00D538FD"/>
    <w:rsid w:val="00D5390D"/>
    <w:rsid w:val="00D53DCD"/>
    <w:rsid w:val="00D5625C"/>
    <w:rsid w:val="00D562F7"/>
    <w:rsid w:val="00D57B83"/>
    <w:rsid w:val="00D60240"/>
    <w:rsid w:val="00D62534"/>
    <w:rsid w:val="00D62B18"/>
    <w:rsid w:val="00D63F8C"/>
    <w:rsid w:val="00D6649C"/>
    <w:rsid w:val="00D712B0"/>
    <w:rsid w:val="00D7172E"/>
    <w:rsid w:val="00D7233F"/>
    <w:rsid w:val="00D72F69"/>
    <w:rsid w:val="00D74652"/>
    <w:rsid w:val="00D748A2"/>
    <w:rsid w:val="00D8088A"/>
    <w:rsid w:val="00D823EA"/>
    <w:rsid w:val="00D839FC"/>
    <w:rsid w:val="00D83F19"/>
    <w:rsid w:val="00D92161"/>
    <w:rsid w:val="00D953C7"/>
    <w:rsid w:val="00D966D0"/>
    <w:rsid w:val="00D97B9B"/>
    <w:rsid w:val="00D97F3A"/>
    <w:rsid w:val="00DA0FDB"/>
    <w:rsid w:val="00DA1F13"/>
    <w:rsid w:val="00DA28DD"/>
    <w:rsid w:val="00DA4648"/>
    <w:rsid w:val="00DA4D0B"/>
    <w:rsid w:val="00DA6071"/>
    <w:rsid w:val="00DA61BD"/>
    <w:rsid w:val="00DA6616"/>
    <w:rsid w:val="00DA72D3"/>
    <w:rsid w:val="00DA7ABD"/>
    <w:rsid w:val="00DA7DFE"/>
    <w:rsid w:val="00DB00C1"/>
    <w:rsid w:val="00DB0287"/>
    <w:rsid w:val="00DB202E"/>
    <w:rsid w:val="00DB3AE7"/>
    <w:rsid w:val="00DB65AE"/>
    <w:rsid w:val="00DB6686"/>
    <w:rsid w:val="00DB678F"/>
    <w:rsid w:val="00DC1302"/>
    <w:rsid w:val="00DC2AAA"/>
    <w:rsid w:val="00DC39E8"/>
    <w:rsid w:val="00DC5B2A"/>
    <w:rsid w:val="00DC7D8E"/>
    <w:rsid w:val="00DD2F3A"/>
    <w:rsid w:val="00DD3DD2"/>
    <w:rsid w:val="00DD3EA0"/>
    <w:rsid w:val="00DD4561"/>
    <w:rsid w:val="00DD4BDE"/>
    <w:rsid w:val="00DD76F8"/>
    <w:rsid w:val="00DD79E9"/>
    <w:rsid w:val="00DE44F5"/>
    <w:rsid w:val="00DE5958"/>
    <w:rsid w:val="00DE7902"/>
    <w:rsid w:val="00DE7E70"/>
    <w:rsid w:val="00DF009B"/>
    <w:rsid w:val="00DF13AF"/>
    <w:rsid w:val="00DF29A5"/>
    <w:rsid w:val="00DF3143"/>
    <w:rsid w:val="00E11A00"/>
    <w:rsid w:val="00E12652"/>
    <w:rsid w:val="00E14498"/>
    <w:rsid w:val="00E14683"/>
    <w:rsid w:val="00E16EDF"/>
    <w:rsid w:val="00E171AB"/>
    <w:rsid w:val="00E20DDA"/>
    <w:rsid w:val="00E21986"/>
    <w:rsid w:val="00E21E2C"/>
    <w:rsid w:val="00E22409"/>
    <w:rsid w:val="00E23121"/>
    <w:rsid w:val="00E23A61"/>
    <w:rsid w:val="00E23B5B"/>
    <w:rsid w:val="00E240AA"/>
    <w:rsid w:val="00E26020"/>
    <w:rsid w:val="00E26FA9"/>
    <w:rsid w:val="00E310D3"/>
    <w:rsid w:val="00E316BB"/>
    <w:rsid w:val="00E3191A"/>
    <w:rsid w:val="00E32601"/>
    <w:rsid w:val="00E348D0"/>
    <w:rsid w:val="00E3634B"/>
    <w:rsid w:val="00E37605"/>
    <w:rsid w:val="00E4011C"/>
    <w:rsid w:val="00E4034C"/>
    <w:rsid w:val="00E40577"/>
    <w:rsid w:val="00E4081A"/>
    <w:rsid w:val="00E40C28"/>
    <w:rsid w:val="00E41D56"/>
    <w:rsid w:val="00E42771"/>
    <w:rsid w:val="00E42B8B"/>
    <w:rsid w:val="00E42BB6"/>
    <w:rsid w:val="00E43893"/>
    <w:rsid w:val="00E45689"/>
    <w:rsid w:val="00E50A0E"/>
    <w:rsid w:val="00E51C1F"/>
    <w:rsid w:val="00E52C0A"/>
    <w:rsid w:val="00E52CA1"/>
    <w:rsid w:val="00E52F78"/>
    <w:rsid w:val="00E542CD"/>
    <w:rsid w:val="00E54744"/>
    <w:rsid w:val="00E54C09"/>
    <w:rsid w:val="00E55390"/>
    <w:rsid w:val="00E60476"/>
    <w:rsid w:val="00E62101"/>
    <w:rsid w:val="00E62789"/>
    <w:rsid w:val="00E62D22"/>
    <w:rsid w:val="00E63611"/>
    <w:rsid w:val="00E63614"/>
    <w:rsid w:val="00E6371F"/>
    <w:rsid w:val="00E6514F"/>
    <w:rsid w:val="00E66EA8"/>
    <w:rsid w:val="00E675AE"/>
    <w:rsid w:val="00E72806"/>
    <w:rsid w:val="00E73B35"/>
    <w:rsid w:val="00E76F76"/>
    <w:rsid w:val="00E779C7"/>
    <w:rsid w:val="00E80404"/>
    <w:rsid w:val="00E8481D"/>
    <w:rsid w:val="00E92151"/>
    <w:rsid w:val="00E92D03"/>
    <w:rsid w:val="00E92FDA"/>
    <w:rsid w:val="00E942B2"/>
    <w:rsid w:val="00E9754F"/>
    <w:rsid w:val="00EA04B1"/>
    <w:rsid w:val="00EA2870"/>
    <w:rsid w:val="00EA409F"/>
    <w:rsid w:val="00EA5410"/>
    <w:rsid w:val="00EA6C4A"/>
    <w:rsid w:val="00EA75BA"/>
    <w:rsid w:val="00EB0CDF"/>
    <w:rsid w:val="00EB313B"/>
    <w:rsid w:val="00EB47A8"/>
    <w:rsid w:val="00EB6642"/>
    <w:rsid w:val="00EC2CD3"/>
    <w:rsid w:val="00EC4407"/>
    <w:rsid w:val="00EC6415"/>
    <w:rsid w:val="00EC66D9"/>
    <w:rsid w:val="00EC671C"/>
    <w:rsid w:val="00EC6B55"/>
    <w:rsid w:val="00EC73F0"/>
    <w:rsid w:val="00EC777B"/>
    <w:rsid w:val="00EC7E86"/>
    <w:rsid w:val="00ED0033"/>
    <w:rsid w:val="00ED0AD6"/>
    <w:rsid w:val="00ED127A"/>
    <w:rsid w:val="00ED2CF7"/>
    <w:rsid w:val="00ED309E"/>
    <w:rsid w:val="00ED3501"/>
    <w:rsid w:val="00ED6162"/>
    <w:rsid w:val="00ED6190"/>
    <w:rsid w:val="00ED6F71"/>
    <w:rsid w:val="00EE0902"/>
    <w:rsid w:val="00EE183E"/>
    <w:rsid w:val="00EE1E95"/>
    <w:rsid w:val="00EE5A2B"/>
    <w:rsid w:val="00EE5B9E"/>
    <w:rsid w:val="00EF1F6F"/>
    <w:rsid w:val="00EF4F73"/>
    <w:rsid w:val="00EF52B7"/>
    <w:rsid w:val="00EF6F5E"/>
    <w:rsid w:val="00EF751C"/>
    <w:rsid w:val="00F00B5A"/>
    <w:rsid w:val="00F01B98"/>
    <w:rsid w:val="00F05705"/>
    <w:rsid w:val="00F06279"/>
    <w:rsid w:val="00F10F4E"/>
    <w:rsid w:val="00F12D44"/>
    <w:rsid w:val="00F1315C"/>
    <w:rsid w:val="00F16B26"/>
    <w:rsid w:val="00F17033"/>
    <w:rsid w:val="00F2302E"/>
    <w:rsid w:val="00F26F03"/>
    <w:rsid w:val="00F307D6"/>
    <w:rsid w:val="00F343EA"/>
    <w:rsid w:val="00F35530"/>
    <w:rsid w:val="00F406E3"/>
    <w:rsid w:val="00F410C6"/>
    <w:rsid w:val="00F413EC"/>
    <w:rsid w:val="00F41C85"/>
    <w:rsid w:val="00F41F53"/>
    <w:rsid w:val="00F44709"/>
    <w:rsid w:val="00F44F37"/>
    <w:rsid w:val="00F4602B"/>
    <w:rsid w:val="00F4610A"/>
    <w:rsid w:val="00F46C92"/>
    <w:rsid w:val="00F478D0"/>
    <w:rsid w:val="00F50D27"/>
    <w:rsid w:val="00F514F2"/>
    <w:rsid w:val="00F5178C"/>
    <w:rsid w:val="00F52DEF"/>
    <w:rsid w:val="00F557AB"/>
    <w:rsid w:val="00F57195"/>
    <w:rsid w:val="00F57E2C"/>
    <w:rsid w:val="00F606FB"/>
    <w:rsid w:val="00F62277"/>
    <w:rsid w:val="00F6309C"/>
    <w:rsid w:val="00F63465"/>
    <w:rsid w:val="00F63EEE"/>
    <w:rsid w:val="00F643FD"/>
    <w:rsid w:val="00F6475B"/>
    <w:rsid w:val="00F64A83"/>
    <w:rsid w:val="00F65324"/>
    <w:rsid w:val="00F66655"/>
    <w:rsid w:val="00F66E32"/>
    <w:rsid w:val="00F73368"/>
    <w:rsid w:val="00F748B3"/>
    <w:rsid w:val="00F75F65"/>
    <w:rsid w:val="00F75F9A"/>
    <w:rsid w:val="00F77C4A"/>
    <w:rsid w:val="00F77C9A"/>
    <w:rsid w:val="00F77D08"/>
    <w:rsid w:val="00F80EAC"/>
    <w:rsid w:val="00F82A38"/>
    <w:rsid w:val="00F82A8A"/>
    <w:rsid w:val="00F82F4C"/>
    <w:rsid w:val="00F83DD2"/>
    <w:rsid w:val="00F863A8"/>
    <w:rsid w:val="00F8691F"/>
    <w:rsid w:val="00F90342"/>
    <w:rsid w:val="00F9274F"/>
    <w:rsid w:val="00F92991"/>
    <w:rsid w:val="00F92D84"/>
    <w:rsid w:val="00F93135"/>
    <w:rsid w:val="00F94F43"/>
    <w:rsid w:val="00F97E08"/>
    <w:rsid w:val="00FA0622"/>
    <w:rsid w:val="00FA0BC9"/>
    <w:rsid w:val="00FA4A98"/>
    <w:rsid w:val="00FA5CD4"/>
    <w:rsid w:val="00FA5E66"/>
    <w:rsid w:val="00FB1D01"/>
    <w:rsid w:val="00FB1FD2"/>
    <w:rsid w:val="00FB392B"/>
    <w:rsid w:val="00FB46AD"/>
    <w:rsid w:val="00FB6E3F"/>
    <w:rsid w:val="00FB7656"/>
    <w:rsid w:val="00FB7F50"/>
    <w:rsid w:val="00FC0118"/>
    <w:rsid w:val="00FC1908"/>
    <w:rsid w:val="00FC26AD"/>
    <w:rsid w:val="00FC5F4F"/>
    <w:rsid w:val="00FC651A"/>
    <w:rsid w:val="00FC667C"/>
    <w:rsid w:val="00FC7046"/>
    <w:rsid w:val="00FD0713"/>
    <w:rsid w:val="00FD0C80"/>
    <w:rsid w:val="00FD2B73"/>
    <w:rsid w:val="00FD3DE6"/>
    <w:rsid w:val="00FD4F25"/>
    <w:rsid w:val="00FD606F"/>
    <w:rsid w:val="00FD6353"/>
    <w:rsid w:val="00FD6A13"/>
    <w:rsid w:val="00FD6F60"/>
    <w:rsid w:val="00FD7047"/>
    <w:rsid w:val="00FD7860"/>
    <w:rsid w:val="00FE386E"/>
    <w:rsid w:val="00FE3F6B"/>
    <w:rsid w:val="00FE4493"/>
    <w:rsid w:val="00FE46A0"/>
    <w:rsid w:val="00FE63AB"/>
    <w:rsid w:val="00FE677E"/>
    <w:rsid w:val="00FE7357"/>
    <w:rsid w:val="00FF0313"/>
    <w:rsid w:val="00FF0902"/>
    <w:rsid w:val="00FF0F3E"/>
    <w:rsid w:val="00FF16F9"/>
    <w:rsid w:val="00FF2097"/>
    <w:rsid w:val="00FF392B"/>
    <w:rsid w:val="00FF42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8433"/>
    <o:shapelayout v:ext="edit">
      <o:idmap v:ext="edit" data="1"/>
    </o:shapelayout>
  </w:shapeDefaults>
  <w:decimalSymbol w:val=","/>
  <w:listSeparator w:val=";"/>
  <w14:docId w14:val="758C9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953C7"/>
  </w:style>
  <w:style w:type="paragraph" w:styleId="berschrift3">
    <w:name w:val="heading 3"/>
    <w:basedOn w:val="Standard"/>
    <w:link w:val="berschrift3Zchn"/>
    <w:uiPriority w:val="9"/>
    <w:qFormat/>
    <w:rsid w:val="00973FA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t1">
    <w:name w:val="st1"/>
    <w:basedOn w:val="Absatz-Standardschriftart"/>
    <w:rsid w:val="00F413EC"/>
  </w:style>
  <w:style w:type="paragraph" w:styleId="Sprechblasentext">
    <w:name w:val="Balloon Text"/>
    <w:basedOn w:val="Standard"/>
    <w:link w:val="SprechblasentextZchn"/>
    <w:uiPriority w:val="99"/>
    <w:semiHidden/>
    <w:unhideWhenUsed/>
    <w:rsid w:val="0031314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13146"/>
    <w:rPr>
      <w:rFonts w:ascii="Tahoma" w:hAnsi="Tahoma" w:cs="Tahoma"/>
      <w:sz w:val="16"/>
      <w:szCs w:val="16"/>
    </w:rPr>
  </w:style>
  <w:style w:type="paragraph" w:customStyle="1" w:styleId="EndNoteBibliographyTitle">
    <w:name w:val="EndNote Bibliography Title"/>
    <w:basedOn w:val="Standard"/>
    <w:link w:val="EndNoteBibliographyTitleZchn"/>
    <w:rsid w:val="00603614"/>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603614"/>
    <w:rPr>
      <w:rFonts w:ascii="Calibri" w:hAnsi="Calibri" w:cs="Calibri"/>
      <w:noProof/>
    </w:rPr>
  </w:style>
  <w:style w:type="paragraph" w:customStyle="1" w:styleId="EndNoteBibliography">
    <w:name w:val="EndNote Bibliography"/>
    <w:basedOn w:val="Standard"/>
    <w:link w:val="EndNoteBibliographyZchn"/>
    <w:rsid w:val="00603614"/>
    <w:pPr>
      <w:spacing w:line="240" w:lineRule="auto"/>
      <w:jc w:val="both"/>
    </w:pPr>
    <w:rPr>
      <w:rFonts w:ascii="Calibri" w:hAnsi="Calibri" w:cs="Calibri"/>
      <w:noProof/>
    </w:rPr>
  </w:style>
  <w:style w:type="character" w:customStyle="1" w:styleId="EndNoteBibliographyZchn">
    <w:name w:val="EndNote Bibliography Zchn"/>
    <w:basedOn w:val="Absatz-Standardschriftart"/>
    <w:link w:val="EndNoteBibliography"/>
    <w:rsid w:val="00603614"/>
    <w:rPr>
      <w:rFonts w:ascii="Calibri" w:hAnsi="Calibri" w:cs="Calibri"/>
      <w:noProof/>
    </w:rPr>
  </w:style>
  <w:style w:type="character" w:styleId="Kommentarzeichen">
    <w:name w:val="annotation reference"/>
    <w:basedOn w:val="Absatz-Standardschriftart"/>
    <w:uiPriority w:val="99"/>
    <w:semiHidden/>
    <w:unhideWhenUsed/>
    <w:rsid w:val="009949C1"/>
    <w:rPr>
      <w:sz w:val="16"/>
      <w:szCs w:val="16"/>
    </w:rPr>
  </w:style>
  <w:style w:type="paragraph" w:styleId="Kommentartext">
    <w:name w:val="annotation text"/>
    <w:basedOn w:val="Standard"/>
    <w:link w:val="KommentartextZchn"/>
    <w:uiPriority w:val="99"/>
    <w:semiHidden/>
    <w:unhideWhenUsed/>
    <w:rsid w:val="009949C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949C1"/>
    <w:rPr>
      <w:sz w:val="20"/>
      <w:szCs w:val="20"/>
      <w:lang w:val="en-US"/>
    </w:rPr>
  </w:style>
  <w:style w:type="paragraph" w:styleId="Kommentarthema">
    <w:name w:val="annotation subject"/>
    <w:basedOn w:val="Kommentartext"/>
    <w:next w:val="Kommentartext"/>
    <w:link w:val="KommentarthemaZchn"/>
    <w:uiPriority w:val="99"/>
    <w:semiHidden/>
    <w:unhideWhenUsed/>
    <w:rsid w:val="009949C1"/>
    <w:rPr>
      <w:b/>
      <w:bCs/>
    </w:rPr>
  </w:style>
  <w:style w:type="character" w:customStyle="1" w:styleId="KommentarthemaZchn">
    <w:name w:val="Kommentarthema Zchn"/>
    <w:basedOn w:val="KommentartextZchn"/>
    <w:link w:val="Kommentarthema"/>
    <w:uiPriority w:val="99"/>
    <w:semiHidden/>
    <w:rsid w:val="009949C1"/>
    <w:rPr>
      <w:b/>
      <w:bCs/>
      <w:sz w:val="20"/>
      <w:szCs w:val="20"/>
      <w:lang w:val="en-US"/>
    </w:rPr>
  </w:style>
  <w:style w:type="character" w:styleId="Fett">
    <w:name w:val="Strong"/>
    <w:basedOn w:val="Absatz-Standardschriftart"/>
    <w:uiPriority w:val="22"/>
    <w:qFormat/>
    <w:rsid w:val="008A53A2"/>
    <w:rPr>
      <w:b/>
      <w:bCs/>
    </w:rPr>
  </w:style>
  <w:style w:type="character" w:styleId="Hervorhebung">
    <w:name w:val="Emphasis"/>
    <w:basedOn w:val="Absatz-Standardschriftart"/>
    <w:uiPriority w:val="20"/>
    <w:qFormat/>
    <w:rsid w:val="00ED3501"/>
    <w:rPr>
      <w:i/>
      <w:iCs/>
    </w:rPr>
  </w:style>
  <w:style w:type="character" w:styleId="Hyperlink">
    <w:name w:val="Hyperlink"/>
    <w:basedOn w:val="Absatz-Standardschriftart"/>
    <w:uiPriority w:val="99"/>
    <w:unhideWhenUsed/>
    <w:rsid w:val="00113EBD"/>
    <w:rPr>
      <w:color w:val="0000FF" w:themeColor="hyperlink"/>
      <w:u w:val="single"/>
    </w:rPr>
  </w:style>
  <w:style w:type="character" w:customStyle="1" w:styleId="UnresolvedMention1">
    <w:name w:val="Unresolved Mention1"/>
    <w:basedOn w:val="Absatz-Standardschriftart"/>
    <w:uiPriority w:val="99"/>
    <w:semiHidden/>
    <w:unhideWhenUsed/>
    <w:rsid w:val="00113EBD"/>
    <w:rPr>
      <w:color w:val="605E5C"/>
      <w:shd w:val="clear" w:color="auto" w:fill="E1DFDD"/>
    </w:rPr>
  </w:style>
  <w:style w:type="paragraph" w:styleId="berarbeitung">
    <w:name w:val="Revision"/>
    <w:hidden/>
    <w:uiPriority w:val="99"/>
    <w:semiHidden/>
    <w:rsid w:val="007B539F"/>
    <w:pPr>
      <w:spacing w:after="0" w:line="240" w:lineRule="auto"/>
    </w:pPr>
    <w:rPr>
      <w:lang w:val="en-US"/>
    </w:rPr>
  </w:style>
  <w:style w:type="paragraph" w:styleId="Fuzeile">
    <w:name w:val="footer"/>
    <w:basedOn w:val="Standard"/>
    <w:link w:val="FuzeileZchn"/>
    <w:uiPriority w:val="99"/>
    <w:unhideWhenUsed/>
    <w:rsid w:val="00BF72C2"/>
    <w:pPr>
      <w:tabs>
        <w:tab w:val="center" w:pos="4320"/>
        <w:tab w:val="right" w:pos="8640"/>
      </w:tabs>
      <w:spacing w:after="0" w:line="240" w:lineRule="auto"/>
    </w:pPr>
  </w:style>
  <w:style w:type="character" w:customStyle="1" w:styleId="FuzeileZchn">
    <w:name w:val="Fußzeile Zchn"/>
    <w:basedOn w:val="Absatz-Standardschriftart"/>
    <w:link w:val="Fuzeile"/>
    <w:uiPriority w:val="99"/>
    <w:rsid w:val="00BF72C2"/>
    <w:rPr>
      <w:lang w:val="en-US"/>
    </w:rPr>
  </w:style>
  <w:style w:type="character" w:styleId="Seitenzahl">
    <w:name w:val="page number"/>
    <w:basedOn w:val="Absatz-Standardschriftart"/>
    <w:uiPriority w:val="99"/>
    <w:semiHidden/>
    <w:unhideWhenUsed/>
    <w:rsid w:val="00BF72C2"/>
  </w:style>
  <w:style w:type="paragraph" w:styleId="Funotentext">
    <w:name w:val="footnote text"/>
    <w:basedOn w:val="Standard"/>
    <w:link w:val="FunotentextZchn"/>
    <w:uiPriority w:val="99"/>
    <w:unhideWhenUsed/>
    <w:rsid w:val="00C11C27"/>
    <w:pPr>
      <w:spacing w:after="0" w:line="240" w:lineRule="auto"/>
    </w:pPr>
    <w:rPr>
      <w:sz w:val="24"/>
      <w:szCs w:val="24"/>
    </w:rPr>
  </w:style>
  <w:style w:type="character" w:customStyle="1" w:styleId="FunotentextZchn">
    <w:name w:val="Fußnotentext Zchn"/>
    <w:basedOn w:val="Absatz-Standardschriftart"/>
    <w:link w:val="Funotentext"/>
    <w:uiPriority w:val="99"/>
    <w:rsid w:val="00C11C27"/>
    <w:rPr>
      <w:sz w:val="24"/>
      <w:szCs w:val="24"/>
      <w:lang w:val="en-US"/>
    </w:rPr>
  </w:style>
  <w:style w:type="character" w:styleId="Funotenzeichen">
    <w:name w:val="footnote reference"/>
    <w:basedOn w:val="Absatz-Standardschriftart"/>
    <w:uiPriority w:val="99"/>
    <w:unhideWhenUsed/>
    <w:rsid w:val="00C11C27"/>
    <w:rPr>
      <w:vertAlign w:val="superscript"/>
    </w:rPr>
  </w:style>
  <w:style w:type="paragraph" w:styleId="Kopfzeile">
    <w:name w:val="header"/>
    <w:basedOn w:val="Standard"/>
    <w:link w:val="KopfzeileZchn"/>
    <w:uiPriority w:val="99"/>
    <w:unhideWhenUsed/>
    <w:rsid w:val="0091413C"/>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91413C"/>
    <w:rPr>
      <w:lang w:val="en-US"/>
    </w:rPr>
  </w:style>
  <w:style w:type="paragraph" w:styleId="StandardWeb">
    <w:name w:val="Normal (Web)"/>
    <w:basedOn w:val="Standard"/>
    <w:uiPriority w:val="99"/>
    <w:unhideWhenUsed/>
    <w:rsid w:val="00F6475B"/>
    <w:pPr>
      <w:spacing w:before="100" w:beforeAutospacing="1" w:after="100" w:afterAutospacing="1" w:line="240" w:lineRule="auto"/>
    </w:pPr>
    <w:rPr>
      <w:rFonts w:ascii="Times New Roman" w:hAnsi="Times New Roman" w:cs="Times New Roman"/>
      <w:sz w:val="24"/>
      <w:szCs w:val="24"/>
    </w:rPr>
  </w:style>
  <w:style w:type="character" w:customStyle="1" w:styleId="berschrift3Zchn">
    <w:name w:val="Überschrift 3 Zchn"/>
    <w:basedOn w:val="Absatz-Standardschriftart"/>
    <w:link w:val="berschrift3"/>
    <w:uiPriority w:val="9"/>
    <w:rsid w:val="00973FA7"/>
    <w:rPr>
      <w:rFonts w:ascii="Times New Roman" w:eastAsia="Times New Roman" w:hAnsi="Times New Roman" w:cs="Times New Roman"/>
      <w:b/>
      <w:bCs/>
      <w:sz w:val="27"/>
      <w:szCs w:val="27"/>
    </w:rPr>
  </w:style>
  <w:style w:type="paragraph" w:styleId="Endnotentext">
    <w:name w:val="endnote text"/>
    <w:basedOn w:val="Standard"/>
    <w:link w:val="EndnotentextZchn"/>
    <w:uiPriority w:val="99"/>
    <w:semiHidden/>
    <w:unhideWhenUsed/>
    <w:rsid w:val="009B0872"/>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9B0872"/>
    <w:rPr>
      <w:sz w:val="20"/>
      <w:szCs w:val="20"/>
    </w:rPr>
  </w:style>
  <w:style w:type="character" w:styleId="Endnotenzeichen">
    <w:name w:val="endnote reference"/>
    <w:basedOn w:val="Absatz-Standardschriftart"/>
    <w:uiPriority w:val="99"/>
    <w:semiHidden/>
    <w:unhideWhenUsed/>
    <w:rsid w:val="009B087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246397">
      <w:bodyDiv w:val="1"/>
      <w:marLeft w:val="0"/>
      <w:marRight w:val="0"/>
      <w:marTop w:val="0"/>
      <w:marBottom w:val="0"/>
      <w:divBdr>
        <w:top w:val="none" w:sz="0" w:space="0" w:color="auto"/>
        <w:left w:val="none" w:sz="0" w:space="0" w:color="auto"/>
        <w:bottom w:val="none" w:sz="0" w:space="0" w:color="auto"/>
        <w:right w:val="none" w:sz="0" w:space="0" w:color="auto"/>
      </w:divBdr>
      <w:divsChild>
        <w:div w:id="1258637224">
          <w:marLeft w:val="0"/>
          <w:marRight w:val="0"/>
          <w:marTop w:val="0"/>
          <w:marBottom w:val="0"/>
          <w:divBdr>
            <w:top w:val="none" w:sz="0" w:space="0" w:color="auto"/>
            <w:left w:val="none" w:sz="0" w:space="0" w:color="auto"/>
            <w:bottom w:val="none" w:sz="0" w:space="0" w:color="auto"/>
            <w:right w:val="none" w:sz="0" w:space="0" w:color="auto"/>
          </w:divBdr>
        </w:div>
      </w:divsChild>
    </w:div>
    <w:div w:id="251015866">
      <w:bodyDiv w:val="1"/>
      <w:marLeft w:val="0"/>
      <w:marRight w:val="0"/>
      <w:marTop w:val="0"/>
      <w:marBottom w:val="0"/>
      <w:divBdr>
        <w:top w:val="none" w:sz="0" w:space="0" w:color="auto"/>
        <w:left w:val="none" w:sz="0" w:space="0" w:color="auto"/>
        <w:bottom w:val="none" w:sz="0" w:space="0" w:color="auto"/>
        <w:right w:val="none" w:sz="0" w:space="0" w:color="auto"/>
      </w:divBdr>
    </w:div>
    <w:div w:id="389041105">
      <w:bodyDiv w:val="1"/>
      <w:marLeft w:val="0"/>
      <w:marRight w:val="0"/>
      <w:marTop w:val="0"/>
      <w:marBottom w:val="0"/>
      <w:divBdr>
        <w:top w:val="none" w:sz="0" w:space="0" w:color="auto"/>
        <w:left w:val="none" w:sz="0" w:space="0" w:color="auto"/>
        <w:bottom w:val="none" w:sz="0" w:space="0" w:color="auto"/>
        <w:right w:val="none" w:sz="0" w:space="0" w:color="auto"/>
      </w:divBdr>
    </w:div>
    <w:div w:id="513224412">
      <w:bodyDiv w:val="1"/>
      <w:marLeft w:val="0"/>
      <w:marRight w:val="0"/>
      <w:marTop w:val="0"/>
      <w:marBottom w:val="0"/>
      <w:divBdr>
        <w:top w:val="none" w:sz="0" w:space="0" w:color="auto"/>
        <w:left w:val="none" w:sz="0" w:space="0" w:color="auto"/>
        <w:bottom w:val="none" w:sz="0" w:space="0" w:color="auto"/>
        <w:right w:val="none" w:sz="0" w:space="0" w:color="auto"/>
      </w:divBdr>
    </w:div>
    <w:div w:id="1096286520">
      <w:bodyDiv w:val="1"/>
      <w:marLeft w:val="0"/>
      <w:marRight w:val="0"/>
      <w:marTop w:val="0"/>
      <w:marBottom w:val="0"/>
      <w:divBdr>
        <w:top w:val="none" w:sz="0" w:space="0" w:color="auto"/>
        <w:left w:val="none" w:sz="0" w:space="0" w:color="auto"/>
        <w:bottom w:val="none" w:sz="0" w:space="0" w:color="auto"/>
        <w:right w:val="none" w:sz="0" w:space="0" w:color="auto"/>
      </w:divBdr>
    </w:div>
    <w:div w:id="1567178422">
      <w:bodyDiv w:val="1"/>
      <w:marLeft w:val="0"/>
      <w:marRight w:val="0"/>
      <w:marTop w:val="0"/>
      <w:marBottom w:val="0"/>
      <w:divBdr>
        <w:top w:val="none" w:sz="0" w:space="0" w:color="auto"/>
        <w:left w:val="none" w:sz="0" w:space="0" w:color="auto"/>
        <w:bottom w:val="none" w:sz="0" w:space="0" w:color="auto"/>
        <w:right w:val="none" w:sz="0" w:space="0" w:color="auto"/>
      </w:divBdr>
    </w:div>
    <w:div w:id="1910261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9F90CA-6EF8-4DED-8134-B1DCE92C1F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95</Words>
  <Characters>1235</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4-28T12:57:00Z</dcterms:created>
  <dcterms:modified xsi:type="dcterms:W3CDTF">2022-01-14T17:20:00Z</dcterms:modified>
</cp:coreProperties>
</file>